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60027" w14:textId="1395D4D1" w:rsidR="00AE10D1" w:rsidRPr="00AE10D1" w:rsidRDefault="00AE10D1" w:rsidP="00AE10D1">
      <w:pPr>
        <w:rPr>
          <w:rFonts w:ascii="Times New Roman" w:hAnsi="Times New Roman" w:cs="Times New Roman"/>
          <w:sz w:val="20"/>
          <w:szCs w:val="20"/>
        </w:rPr>
      </w:pPr>
      <w:r w:rsidRPr="00AE10D1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Pr="00AE10D1">
        <w:rPr>
          <w:rFonts w:ascii="Times New Roman" w:hAnsi="Times New Roman" w:cs="Times New Roman"/>
          <w:sz w:val="20"/>
          <w:szCs w:val="20"/>
        </w:rPr>
        <w:t xml:space="preserve"> Tumor response and survival outcomes</w:t>
      </w:r>
    </w:p>
    <w:tbl>
      <w:tblPr>
        <w:tblW w:w="5695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1991"/>
        <w:gridCol w:w="1561"/>
        <w:gridCol w:w="1697"/>
        <w:gridCol w:w="1701"/>
        <w:gridCol w:w="1203"/>
        <w:gridCol w:w="1308"/>
      </w:tblGrid>
      <w:tr w:rsidR="00AE10D1" w:rsidRPr="00AE10D1" w14:paraId="688514EF" w14:textId="77777777" w:rsidTr="00EB7993">
        <w:trPr>
          <w:trHeight w:val="280"/>
        </w:trPr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9A116" w14:textId="74BE5789" w:rsidR="00AE10D1" w:rsidRPr="00AE10D1" w:rsidRDefault="00FA5EDB" w:rsidP="00BD5366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59F76" w14:textId="77777777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 (n=21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34856" w14:textId="77777777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C (n=11)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AD63E" w14:textId="77777777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NSCCs (n=5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A01E7" w14:textId="77777777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GC (n=3)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80503" w14:textId="77777777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/PNC (n=2)</w:t>
            </w:r>
          </w:p>
        </w:tc>
      </w:tr>
      <w:tr w:rsidR="00AE10D1" w:rsidRPr="00AE10D1" w14:paraId="66C4C4E5" w14:textId="77777777" w:rsidTr="00EB7993">
        <w:trPr>
          <w:trHeight w:val="280"/>
        </w:trPr>
        <w:tc>
          <w:tcPr>
            <w:tcW w:w="10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14A7" w14:textId="77777777" w:rsidR="00AE10D1" w:rsidRPr="00AE10D1" w:rsidRDefault="00AE10D1" w:rsidP="00BD5366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R (n, %)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1FDC" w14:textId="77777777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 (47.6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D28EB" w14:textId="77777777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45.5)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678BB8" w14:textId="77777777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81592" w14:textId="77777777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(66.7)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421B" w14:textId="77777777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</w:tr>
      <w:tr w:rsidR="00AE10D1" w:rsidRPr="00AE10D1" w14:paraId="453E9A7A" w14:textId="77777777" w:rsidTr="00EB7993">
        <w:trPr>
          <w:trHeight w:val="280"/>
        </w:trPr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28326" w14:textId="77777777" w:rsidR="00AE10D1" w:rsidRPr="00AE10D1" w:rsidRDefault="00AE10D1" w:rsidP="00BD5366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CR (n, %)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E093F" w14:textId="532913A3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 (100</w:t>
            </w:r>
            <w:r w:rsidR="00BE5CFC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.0</w:t>
            </w: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vAlign w:val="center"/>
          </w:tcPr>
          <w:p w14:paraId="2B257175" w14:textId="4B819FB9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 (100</w:t>
            </w:r>
            <w:r w:rsidR="00BE5CFC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.0</w:t>
            </w: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pct"/>
            <w:tcBorders>
              <w:top w:val="nil"/>
              <w:left w:val="nil"/>
              <w:right w:val="nil"/>
            </w:tcBorders>
            <w:vAlign w:val="center"/>
          </w:tcPr>
          <w:p w14:paraId="567E587D" w14:textId="1B849380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100</w:t>
            </w:r>
            <w:r w:rsidR="00BE5CFC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.0</w:t>
            </w: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vAlign w:val="center"/>
          </w:tcPr>
          <w:p w14:paraId="48159C16" w14:textId="5935F737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 (100</w:t>
            </w:r>
            <w:r w:rsidR="00BE5CFC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.0</w:t>
            </w: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1C852" w14:textId="4246ADF0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100</w:t>
            </w:r>
            <w:r w:rsidR="00BE5CFC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.0</w:t>
            </w: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E10D1" w:rsidRPr="00AE10D1" w14:paraId="22F60408" w14:textId="77777777" w:rsidTr="00EB7993">
        <w:trPr>
          <w:trHeight w:val="280"/>
        </w:trPr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90601" w14:textId="77777777" w:rsidR="00AE10D1" w:rsidRPr="00AE10D1" w:rsidRDefault="00AE10D1" w:rsidP="00BD5366">
            <w:pPr>
              <w:ind w:left="176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 (n, %)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800A6" w14:textId="475CB77D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BE0EF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="00F4421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.5)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vAlign w:val="center"/>
          </w:tcPr>
          <w:p w14:paraId="2FADA132" w14:textId="238F38CB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F4421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="00AA03A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899" w:type="pct"/>
            <w:tcBorders>
              <w:top w:val="nil"/>
              <w:left w:val="nil"/>
              <w:right w:val="nil"/>
            </w:tcBorders>
            <w:vAlign w:val="center"/>
          </w:tcPr>
          <w:p w14:paraId="330DBA2E" w14:textId="6D171AF0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2959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vAlign w:val="center"/>
          </w:tcPr>
          <w:p w14:paraId="30AC4756" w14:textId="530554DD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4E363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33.3)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972CD" w14:textId="74A41FA3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2959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0.0)</w:t>
            </w:r>
          </w:p>
        </w:tc>
      </w:tr>
      <w:tr w:rsidR="00AE10D1" w:rsidRPr="00AE10D1" w14:paraId="4C49316F" w14:textId="77777777" w:rsidTr="00EB7993">
        <w:trPr>
          <w:trHeight w:val="280"/>
        </w:trPr>
        <w:tc>
          <w:tcPr>
            <w:tcW w:w="10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056D6A" w14:textId="3A72E730" w:rsidR="00AE10D1" w:rsidRPr="00AE10D1" w:rsidRDefault="00AE10D1" w:rsidP="00BD5366">
            <w:pPr>
              <w:ind w:left="176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 (n</w:t>
            </w:r>
            <w:r w:rsidR="00703C5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, %</w:t>
            </w: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43526E" w14:textId="2EA98F05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="00F4421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38.1)</w:t>
            </w:r>
          </w:p>
        </w:tc>
        <w:tc>
          <w:tcPr>
            <w:tcW w:w="897" w:type="pct"/>
            <w:tcBorders>
              <w:left w:val="nil"/>
              <w:right w:val="nil"/>
            </w:tcBorders>
            <w:vAlign w:val="center"/>
          </w:tcPr>
          <w:p w14:paraId="3BBDEE0C" w14:textId="032DE971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="00AA03A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36.4)</w:t>
            </w:r>
          </w:p>
        </w:tc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14:paraId="00622305" w14:textId="7B217CC5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="00885429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="00D12E4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0.0)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4FE6366E" w14:textId="09EBEF81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D12E4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="004E363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3.3)</w:t>
            </w:r>
          </w:p>
        </w:tc>
        <w:tc>
          <w:tcPr>
            <w:tcW w:w="6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C2FBF8" w14:textId="2123B071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4E363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50.0)</w:t>
            </w:r>
          </w:p>
        </w:tc>
      </w:tr>
      <w:tr w:rsidR="00AE10D1" w:rsidRPr="00AE10D1" w14:paraId="02360372" w14:textId="77777777" w:rsidTr="00EB7993">
        <w:trPr>
          <w:trHeight w:val="280"/>
        </w:trPr>
        <w:tc>
          <w:tcPr>
            <w:tcW w:w="10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FA4F15" w14:textId="1B4CD47B" w:rsidR="00AE10D1" w:rsidRPr="00AE10D1" w:rsidRDefault="00AE10D1" w:rsidP="00BD5366">
            <w:pPr>
              <w:ind w:left="176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D (n</w:t>
            </w:r>
            <w:r w:rsidR="00703C5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, %</w:t>
            </w: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B8B7B6" w14:textId="1E3599CD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  <w:r w:rsidR="00F4421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52.4)</w:t>
            </w:r>
          </w:p>
        </w:tc>
        <w:tc>
          <w:tcPr>
            <w:tcW w:w="897" w:type="pct"/>
            <w:tcBorders>
              <w:left w:val="nil"/>
              <w:right w:val="nil"/>
            </w:tcBorders>
            <w:vAlign w:val="center"/>
          </w:tcPr>
          <w:p w14:paraId="706CAE36" w14:textId="5DED77FC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="00AA03A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="00885429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4.5)</w:t>
            </w:r>
          </w:p>
        </w:tc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14:paraId="14643971" w14:textId="3079AA8B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D12E4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40.0)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63FC6636" w14:textId="13C55B5B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4E363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33.3)</w:t>
            </w:r>
          </w:p>
        </w:tc>
        <w:tc>
          <w:tcPr>
            <w:tcW w:w="6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EA0E5D" w14:textId="6ACB9F35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4E363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50.0)</w:t>
            </w:r>
          </w:p>
        </w:tc>
      </w:tr>
      <w:tr w:rsidR="00AE10D1" w:rsidRPr="00AE10D1" w14:paraId="32850D0F" w14:textId="77777777" w:rsidTr="00EB7993">
        <w:trPr>
          <w:trHeight w:val="280"/>
        </w:trPr>
        <w:tc>
          <w:tcPr>
            <w:tcW w:w="10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2ED0FA" w14:textId="6552673D" w:rsidR="00AE10D1" w:rsidRPr="00AE10D1" w:rsidRDefault="00AE10D1" w:rsidP="00BD5366">
            <w:pPr>
              <w:ind w:left="176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D (n</w:t>
            </w:r>
            <w:r w:rsidR="00703C5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, %</w:t>
            </w: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13F93D" w14:textId="12501C11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2959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897" w:type="pct"/>
            <w:tcBorders>
              <w:left w:val="nil"/>
              <w:right w:val="nil"/>
            </w:tcBorders>
            <w:vAlign w:val="center"/>
          </w:tcPr>
          <w:p w14:paraId="714D71A6" w14:textId="3F9311D7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2959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14:paraId="430DDB00" w14:textId="065F95D7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2959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059765D9" w14:textId="3C87750B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2959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6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2AD6F4" w14:textId="60F2E3D2" w:rsidR="00AE10D1" w:rsidRPr="00AE10D1" w:rsidRDefault="00AE10D1" w:rsidP="00A271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0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2959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0.0)</w:t>
            </w:r>
          </w:p>
        </w:tc>
      </w:tr>
      <w:tr w:rsidR="00EB7993" w:rsidRPr="00AE10D1" w14:paraId="36713AA4" w14:textId="77777777" w:rsidTr="00EB7993">
        <w:trPr>
          <w:trHeight w:val="280"/>
        </w:trPr>
        <w:tc>
          <w:tcPr>
            <w:tcW w:w="10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52B7B1" w14:textId="77777777" w:rsidR="00EB7993" w:rsidRPr="00B50A4F" w:rsidRDefault="00EB7993" w:rsidP="00EB7993">
            <w:pPr>
              <w:jc w:val="left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Median PFS (months)</w:t>
            </w:r>
          </w:p>
        </w:tc>
        <w:tc>
          <w:tcPr>
            <w:tcW w:w="8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5DC077" w14:textId="77777777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14.3 (5.9-NR)</w:t>
            </w:r>
          </w:p>
        </w:tc>
        <w:tc>
          <w:tcPr>
            <w:tcW w:w="897" w:type="pct"/>
            <w:tcBorders>
              <w:left w:val="nil"/>
              <w:right w:val="nil"/>
            </w:tcBorders>
            <w:vAlign w:val="center"/>
          </w:tcPr>
          <w:p w14:paraId="44AD73CA" w14:textId="77777777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14.3 (5.9-NR)</w:t>
            </w:r>
          </w:p>
        </w:tc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14:paraId="4D3FEF10" w14:textId="77777777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5.6 (3.4-NR)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28C31B1F" w14:textId="01D334CE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FF0000"/>
                <w:sz w:val="20"/>
                <w:szCs w:val="20"/>
              </w:rPr>
              <w:t>E</w:t>
            </w: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F433B9" w14:textId="63E4AA1D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F05250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N</w:t>
            </w:r>
            <w:r w:rsidRPr="00F05250">
              <w:rPr>
                <w:rFonts w:ascii="Times New Roman" w:eastAsia="DengXian" w:hAnsi="Times New Roman" w:cs="Times New Roman" w:hint="eastAsia"/>
                <w:color w:val="FF0000"/>
                <w:sz w:val="20"/>
                <w:szCs w:val="20"/>
              </w:rPr>
              <w:t>E</w:t>
            </w:r>
          </w:p>
        </w:tc>
      </w:tr>
      <w:tr w:rsidR="00EB7993" w:rsidRPr="00AE10D1" w14:paraId="63B6A72D" w14:textId="77777777" w:rsidTr="00EB7993">
        <w:trPr>
          <w:trHeight w:val="280"/>
        </w:trPr>
        <w:tc>
          <w:tcPr>
            <w:tcW w:w="10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5135DA" w14:textId="6080B8E3" w:rsidR="00EB7993" w:rsidRPr="00B50A4F" w:rsidRDefault="00EB7993" w:rsidP="00EB7993">
            <w:pPr>
              <w:ind w:left="176"/>
              <w:jc w:val="left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12-month PFS (%)</w:t>
            </w:r>
          </w:p>
        </w:tc>
        <w:tc>
          <w:tcPr>
            <w:tcW w:w="8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8BC6DB" w14:textId="4541C37E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50A4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.9 (37.7-92.2)</w:t>
            </w:r>
          </w:p>
        </w:tc>
        <w:tc>
          <w:tcPr>
            <w:tcW w:w="897" w:type="pct"/>
            <w:tcBorders>
              <w:left w:val="nil"/>
              <w:right w:val="nil"/>
            </w:tcBorders>
            <w:vAlign w:val="center"/>
          </w:tcPr>
          <w:p w14:paraId="6D58B784" w14:textId="06F58940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57.1 (32.6-100</w:t>
            </w:r>
            <w:r w:rsidRPr="00B50A4F">
              <w:rPr>
                <w:rFonts w:ascii="Times New Roman" w:eastAsia="DengXian" w:hAnsi="Times New Roman" w:cs="Times New Roman" w:hint="eastAsia"/>
                <w:color w:val="FF0000"/>
                <w:sz w:val="20"/>
                <w:szCs w:val="20"/>
              </w:rPr>
              <w:t>.0</w:t>
            </w: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14:paraId="7F853BBC" w14:textId="149F12E0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40 (13.7-100</w:t>
            </w:r>
            <w:r w:rsidRPr="00B50A4F">
              <w:rPr>
                <w:rFonts w:ascii="Times New Roman" w:eastAsia="DengXian" w:hAnsi="Times New Roman" w:cs="Times New Roman" w:hint="eastAsia"/>
                <w:color w:val="FF0000"/>
                <w:sz w:val="20"/>
                <w:szCs w:val="20"/>
              </w:rPr>
              <w:t>.0</w:t>
            </w: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636" w:type="pct"/>
            <w:tcBorders>
              <w:left w:val="nil"/>
              <w:right w:val="nil"/>
            </w:tcBorders>
          </w:tcPr>
          <w:p w14:paraId="35519402" w14:textId="506B1F7D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67B85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N</w:t>
            </w:r>
            <w:r w:rsidRPr="00B67B85">
              <w:rPr>
                <w:rFonts w:ascii="Times New Roman" w:eastAsia="DengXian" w:hAnsi="Times New Roman" w:cs="Times New Roman" w:hint="eastAsia"/>
                <w:color w:val="FF0000"/>
                <w:sz w:val="20"/>
                <w:szCs w:val="20"/>
              </w:rPr>
              <w:t>E</w:t>
            </w:r>
          </w:p>
        </w:tc>
        <w:tc>
          <w:tcPr>
            <w:tcW w:w="6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A7DC2F" w14:textId="15EE403D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F05250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N</w:t>
            </w:r>
            <w:r w:rsidRPr="00F05250">
              <w:rPr>
                <w:rFonts w:ascii="Times New Roman" w:eastAsia="DengXian" w:hAnsi="Times New Roman" w:cs="Times New Roman" w:hint="eastAsia"/>
                <w:color w:val="FF0000"/>
                <w:sz w:val="20"/>
                <w:szCs w:val="20"/>
              </w:rPr>
              <w:t>E</w:t>
            </w:r>
          </w:p>
        </w:tc>
      </w:tr>
      <w:tr w:rsidR="00EB7993" w:rsidRPr="00AE10D1" w14:paraId="35E3D9F1" w14:textId="77777777" w:rsidTr="00EB7993">
        <w:trPr>
          <w:trHeight w:val="280"/>
        </w:trPr>
        <w:tc>
          <w:tcPr>
            <w:tcW w:w="10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E377C7" w14:textId="77777777" w:rsidR="00EB7993" w:rsidRPr="00B50A4F" w:rsidRDefault="00EB7993" w:rsidP="00EB7993">
            <w:pPr>
              <w:jc w:val="left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Median OS (months)</w:t>
            </w:r>
          </w:p>
        </w:tc>
        <w:tc>
          <w:tcPr>
            <w:tcW w:w="8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76CABD" w14:textId="77777777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16.7 (8.4-NR)</w:t>
            </w:r>
          </w:p>
        </w:tc>
        <w:tc>
          <w:tcPr>
            <w:tcW w:w="897" w:type="pct"/>
            <w:tcBorders>
              <w:left w:val="nil"/>
              <w:right w:val="nil"/>
            </w:tcBorders>
            <w:vAlign w:val="center"/>
          </w:tcPr>
          <w:p w14:paraId="654C6609" w14:textId="77777777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14.3 (8.4-NR)</w:t>
            </w:r>
          </w:p>
        </w:tc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14:paraId="3EF35C02" w14:textId="77777777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7.8 (5.0-NR)</w:t>
            </w:r>
          </w:p>
        </w:tc>
        <w:tc>
          <w:tcPr>
            <w:tcW w:w="636" w:type="pct"/>
            <w:tcBorders>
              <w:left w:val="nil"/>
              <w:right w:val="nil"/>
            </w:tcBorders>
          </w:tcPr>
          <w:p w14:paraId="191D926B" w14:textId="034F6289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67B85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N</w:t>
            </w:r>
            <w:r w:rsidRPr="00B67B85">
              <w:rPr>
                <w:rFonts w:ascii="Times New Roman" w:eastAsia="DengXian" w:hAnsi="Times New Roman" w:cs="Times New Roman" w:hint="eastAsia"/>
                <w:color w:val="FF0000"/>
                <w:sz w:val="20"/>
                <w:szCs w:val="20"/>
              </w:rPr>
              <w:t>E</w:t>
            </w:r>
          </w:p>
        </w:tc>
        <w:tc>
          <w:tcPr>
            <w:tcW w:w="6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86D69C" w14:textId="0C1DE799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F05250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N</w:t>
            </w:r>
            <w:r w:rsidRPr="00F05250">
              <w:rPr>
                <w:rFonts w:ascii="Times New Roman" w:eastAsia="DengXian" w:hAnsi="Times New Roman" w:cs="Times New Roman" w:hint="eastAsia"/>
                <w:color w:val="FF0000"/>
                <w:sz w:val="20"/>
                <w:szCs w:val="20"/>
              </w:rPr>
              <w:t>E</w:t>
            </w:r>
          </w:p>
        </w:tc>
      </w:tr>
      <w:tr w:rsidR="00EB7993" w:rsidRPr="00AE10D1" w14:paraId="60D57189" w14:textId="77777777" w:rsidTr="00EB7993">
        <w:trPr>
          <w:trHeight w:val="280"/>
        </w:trPr>
        <w:tc>
          <w:tcPr>
            <w:tcW w:w="10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9073B" w14:textId="77777777" w:rsidR="00EB7993" w:rsidRPr="00B50A4F" w:rsidRDefault="00EB7993" w:rsidP="00EB7993">
            <w:pPr>
              <w:ind w:left="176"/>
              <w:jc w:val="left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12-month OS (%)</w:t>
            </w:r>
          </w:p>
        </w:tc>
        <w:tc>
          <w:tcPr>
            <w:tcW w:w="8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75CA4" w14:textId="77777777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50A4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1.2 (42.1-88.9)</w:t>
            </w:r>
          </w:p>
        </w:tc>
        <w:tc>
          <w:tcPr>
            <w:tcW w:w="8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39E33B" w14:textId="77777777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60.6 (36.8-99.8)</w:t>
            </w:r>
          </w:p>
        </w:tc>
        <w:tc>
          <w:tcPr>
            <w:tcW w:w="8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CF3EBF" w14:textId="77832FE9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40 (13.7-100</w:t>
            </w:r>
            <w:r w:rsidRPr="00B50A4F">
              <w:rPr>
                <w:rFonts w:ascii="Times New Roman" w:eastAsia="DengXian" w:hAnsi="Times New Roman" w:cs="Times New Roman" w:hint="eastAsia"/>
                <w:color w:val="FF0000"/>
                <w:sz w:val="20"/>
                <w:szCs w:val="20"/>
              </w:rPr>
              <w:t>.0</w:t>
            </w:r>
            <w:r w:rsidRPr="00B50A4F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</w:tcPr>
          <w:p w14:paraId="41A7304E" w14:textId="36201481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B67B85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N</w:t>
            </w:r>
            <w:r w:rsidRPr="00B67B85">
              <w:rPr>
                <w:rFonts w:ascii="Times New Roman" w:eastAsia="DengXian" w:hAnsi="Times New Roman" w:cs="Times New Roman" w:hint="eastAsia"/>
                <w:color w:val="FF0000"/>
                <w:sz w:val="20"/>
                <w:szCs w:val="20"/>
              </w:rPr>
              <w:t>E</w:t>
            </w:r>
          </w:p>
        </w:tc>
        <w:tc>
          <w:tcPr>
            <w:tcW w:w="6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F4F12F" w14:textId="3313D44B" w:rsidR="00EB7993" w:rsidRPr="00B50A4F" w:rsidRDefault="00EB7993" w:rsidP="00EB7993">
            <w:pPr>
              <w:jc w:val="center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F05250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N</w:t>
            </w:r>
            <w:r w:rsidRPr="00F05250">
              <w:rPr>
                <w:rFonts w:ascii="Times New Roman" w:eastAsia="DengXian" w:hAnsi="Times New Roman" w:cs="Times New Roman" w:hint="eastAsia"/>
                <w:color w:val="FF0000"/>
                <w:sz w:val="20"/>
                <w:szCs w:val="20"/>
              </w:rPr>
              <w:t>E</w:t>
            </w:r>
          </w:p>
        </w:tc>
      </w:tr>
    </w:tbl>
    <w:p w14:paraId="77719053" w14:textId="73E660CC" w:rsidR="00AE10D1" w:rsidRPr="00AE10D1" w:rsidRDefault="00AE10D1" w:rsidP="00AE10D1">
      <w:pPr>
        <w:rPr>
          <w:rFonts w:ascii="Times New Roman" w:hAnsi="Times New Roman" w:cs="Times New Roman"/>
          <w:sz w:val="20"/>
          <w:szCs w:val="20"/>
        </w:rPr>
      </w:pPr>
      <w:r w:rsidRPr="00AE10D1">
        <w:rPr>
          <w:rFonts w:ascii="Times New Roman" w:hAnsi="Times New Roman" w:cs="Times New Roman"/>
          <w:color w:val="0E101A"/>
          <w:sz w:val="20"/>
          <w:szCs w:val="20"/>
        </w:rPr>
        <w:t xml:space="preserve">Abbreviation: NPC: </w:t>
      </w:r>
      <w:r w:rsidRPr="00AE10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asopharyngeal carcinoma; HNSCC: head and neck squamous cell carcinoma; </w:t>
      </w:r>
      <w:r w:rsidRPr="00AE10D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SGC: salivary gland cancers; </w:t>
      </w:r>
      <w:r w:rsidRPr="00AE10D1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 xml:space="preserve">NC/PNC: nasal cavity or paranasal sinus cancers; </w:t>
      </w:r>
      <w:r w:rsidRPr="00AE10D1">
        <w:rPr>
          <w:rFonts w:ascii="Times New Roman" w:hAnsi="Times New Roman" w:cs="Times New Roman"/>
          <w:sz w:val="20"/>
          <w:szCs w:val="20"/>
        </w:rPr>
        <w:t>ORR: objective response rate; DCR: disease control rate; CR: complete response; PR: partial response; SD: stable disease; PD: disease progression; PFS: progression-free survival; OS: overall survival</w:t>
      </w:r>
      <w:r w:rsidR="00EB7993">
        <w:rPr>
          <w:rFonts w:ascii="Times New Roman" w:hAnsi="Times New Roman" w:cs="Times New Roman" w:hint="eastAsia"/>
          <w:sz w:val="20"/>
          <w:szCs w:val="20"/>
        </w:rPr>
        <w:t>;</w:t>
      </w:r>
      <w:r w:rsidR="00CB3DE9">
        <w:rPr>
          <w:rFonts w:ascii="Times New Roman" w:hAnsi="Times New Roman" w:cs="Times New Roman" w:hint="eastAsia"/>
          <w:sz w:val="20"/>
          <w:szCs w:val="20"/>
        </w:rPr>
        <w:t xml:space="preserve"> NR, not reached;</w:t>
      </w:r>
      <w:r w:rsidR="00EB79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B7993" w:rsidRPr="00EB7993">
        <w:rPr>
          <w:rFonts w:ascii="Times New Roman" w:hAnsi="Times New Roman" w:cs="Times New Roman"/>
          <w:sz w:val="20"/>
          <w:szCs w:val="20"/>
        </w:rPr>
        <w:t>NE: not evaluable</w:t>
      </w:r>
      <w:r w:rsidR="00EB7993">
        <w:rPr>
          <w:rFonts w:ascii="Times New Roman" w:hAnsi="Times New Roman" w:cs="Times New Roman" w:hint="eastAsia"/>
          <w:sz w:val="20"/>
          <w:szCs w:val="20"/>
        </w:rPr>
        <w:t>.</w:t>
      </w:r>
    </w:p>
    <w:p w14:paraId="1B0EDB0B" w14:textId="6F543AB9" w:rsidR="00AE10D1" w:rsidRPr="00EB7993" w:rsidRDefault="00AE10D1" w:rsidP="00C65BCC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EB7993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*</w:t>
      </w:r>
      <w:r w:rsidR="00EB7993" w:rsidRPr="00EB7993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EB7993" w:rsidRPr="00EB7993">
        <w:rPr>
          <w:rFonts w:ascii="Times New Roman" w:hAnsi="Times New Roman" w:cs="Times New Roman" w:hint="eastAsia"/>
          <w:color w:val="FF0000"/>
          <w:sz w:val="20"/>
          <w:szCs w:val="20"/>
        </w:rPr>
        <w:t>S</w:t>
      </w:r>
      <w:r w:rsidRPr="00EB7993">
        <w:rPr>
          <w:rFonts w:ascii="Times New Roman" w:hAnsi="Times New Roman" w:cs="Times New Roman"/>
          <w:color w:val="FF0000"/>
          <w:sz w:val="20"/>
          <w:szCs w:val="20"/>
        </w:rPr>
        <w:t xml:space="preserve">urvival for </w:t>
      </w:r>
      <w:r w:rsidR="00EB7993" w:rsidRPr="00EB7993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patients with </w:t>
      </w:r>
      <w:r w:rsidRPr="00EB7993">
        <w:rPr>
          <w:rFonts w:ascii="Times New Roman" w:hAnsi="Times New Roman" w:cs="Times New Roman"/>
          <w:color w:val="FF0000"/>
          <w:sz w:val="20"/>
          <w:szCs w:val="20"/>
        </w:rPr>
        <w:t xml:space="preserve">SGC and NC/PNC could not be assessed due to the limited </w:t>
      </w:r>
      <w:r w:rsidR="00EB7993" w:rsidRPr="00EB7993">
        <w:rPr>
          <w:rFonts w:ascii="Times New Roman" w:hAnsi="Times New Roman" w:cs="Times New Roman" w:hint="eastAsia"/>
          <w:color w:val="FF0000"/>
          <w:sz w:val="20"/>
          <w:szCs w:val="20"/>
        </w:rPr>
        <w:t>events</w:t>
      </w:r>
      <w:r w:rsidRPr="00EB7993">
        <w:rPr>
          <w:rFonts w:ascii="Times New Roman" w:hAnsi="Times New Roman" w:cs="Times New Roman"/>
          <w:color w:val="FF0000"/>
          <w:sz w:val="20"/>
          <w:szCs w:val="20"/>
        </w:rPr>
        <w:t xml:space="preserve">. </w:t>
      </w:r>
      <w:r w:rsidRPr="00EB7993">
        <w:rPr>
          <w:rFonts w:ascii="Times New Roman" w:eastAsia="DengXian" w:hAnsi="Times New Roman" w:cs="Times New Roman"/>
          <w:color w:val="FF0000"/>
          <w:sz w:val="20"/>
          <w:szCs w:val="20"/>
        </w:rPr>
        <w:fldChar w:fldCharType="begin"/>
      </w:r>
      <w:r w:rsidRPr="00EB7993">
        <w:rPr>
          <w:rFonts w:ascii="Times New Roman" w:hAnsi="Times New Roman" w:cs="Times New Roman"/>
          <w:color w:val="FF0000"/>
          <w:sz w:val="20"/>
          <w:szCs w:val="20"/>
        </w:rPr>
        <w:instrText xml:space="preserve"> ADDIN EN.REFLIST </w:instrText>
      </w:r>
      <w:r w:rsidR="00000000">
        <w:rPr>
          <w:rFonts w:ascii="Times New Roman" w:eastAsia="DengXian" w:hAnsi="Times New Roman" w:cs="Times New Roman"/>
          <w:color w:val="FF0000"/>
          <w:sz w:val="20"/>
          <w:szCs w:val="20"/>
        </w:rPr>
        <w:fldChar w:fldCharType="separate"/>
      </w:r>
      <w:r w:rsidRPr="00EB7993">
        <w:rPr>
          <w:rFonts w:ascii="Times New Roman" w:hAnsi="Times New Roman" w:cs="Times New Roman"/>
          <w:color w:val="FF0000"/>
          <w:sz w:val="20"/>
          <w:szCs w:val="20"/>
        </w:rPr>
        <w:fldChar w:fldCharType="end"/>
      </w:r>
    </w:p>
    <w:p w14:paraId="63699970" w14:textId="77777777" w:rsidR="00246CAA" w:rsidRPr="00276E63" w:rsidRDefault="00246CAA" w:rsidP="00C65BCC">
      <w:pPr>
        <w:rPr>
          <w:rFonts w:ascii="Times New Roman" w:hAnsi="Times New Roman" w:cs="Times New Roman"/>
          <w:sz w:val="20"/>
          <w:szCs w:val="20"/>
        </w:rPr>
      </w:pPr>
    </w:p>
    <w:p w14:paraId="7962479D" w14:textId="77777777" w:rsidR="00246CAA" w:rsidRPr="00276E63" w:rsidRDefault="00246CAA" w:rsidP="00C65BCC">
      <w:pPr>
        <w:rPr>
          <w:rFonts w:ascii="Times New Roman" w:hAnsi="Times New Roman" w:cs="Times New Roman"/>
          <w:sz w:val="20"/>
          <w:szCs w:val="20"/>
        </w:rPr>
      </w:pPr>
    </w:p>
    <w:p w14:paraId="35567832" w14:textId="776F9019" w:rsidR="00246CAA" w:rsidRPr="00276E63" w:rsidRDefault="00835BB4" w:rsidP="00C65BCC">
      <w:pPr>
        <w:rPr>
          <w:rFonts w:ascii="Times New Roman" w:hAnsi="Times New Roman" w:cs="Times New Roman"/>
          <w:sz w:val="20"/>
          <w:szCs w:val="20"/>
        </w:rPr>
      </w:pPr>
      <w:r w:rsidRPr="00276E63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092104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276E6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76E63">
        <w:rPr>
          <w:rFonts w:ascii="Times New Roman" w:hAnsi="Times New Roman" w:cs="Times New Roman"/>
          <w:sz w:val="20"/>
          <w:szCs w:val="20"/>
        </w:rPr>
        <w:t>Types of PD-1 inhibitor resistance and treatment respon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89"/>
        <w:gridCol w:w="1038"/>
        <w:gridCol w:w="2390"/>
        <w:gridCol w:w="2389"/>
      </w:tblGrid>
      <w:tr w:rsidR="00B42FE3" w:rsidRPr="00276E63" w14:paraId="7B92FDAE" w14:textId="76424EEA" w:rsidTr="00DA0E10">
        <w:trPr>
          <w:trHeight w:val="280"/>
        </w:trPr>
        <w:tc>
          <w:tcPr>
            <w:tcW w:w="21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D322D" w14:textId="486D4324" w:rsidR="00B42FE3" w:rsidRPr="00276E63" w:rsidRDefault="00A16BCE" w:rsidP="00C44F3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6E63">
              <w:rPr>
                <w:rFonts w:ascii="Times New Roman" w:hAnsi="Times New Roman" w:cs="Times New Roman"/>
                <w:sz w:val="20"/>
                <w:szCs w:val="20"/>
              </w:rPr>
              <w:t xml:space="preserve">Resistance to </w:t>
            </w:r>
            <w:r w:rsidR="00B42FE3" w:rsidRPr="00276E63">
              <w:rPr>
                <w:rFonts w:ascii="Times New Roman" w:hAnsi="Times New Roman" w:cs="Times New Roman"/>
                <w:sz w:val="20"/>
                <w:szCs w:val="20"/>
              </w:rPr>
              <w:t>PD-1</w:t>
            </w:r>
            <w:r w:rsidRPr="00276E6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B42FE3" w:rsidRPr="00276E63">
              <w:rPr>
                <w:rFonts w:ascii="Times New Roman" w:hAnsi="Times New Roman" w:cs="Times New Roman"/>
                <w:sz w:val="20"/>
                <w:szCs w:val="20"/>
              </w:rPr>
              <w:t xml:space="preserve"> agent 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AD466" w14:textId="77777777" w:rsidR="00B42FE3" w:rsidRPr="00276E63" w:rsidRDefault="00B42FE3" w:rsidP="007040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est overall response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A706D" w14:textId="498076ED" w:rsidR="00B42FE3" w:rsidRPr="00276E63" w:rsidRDefault="00D518DC" w:rsidP="007040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R</w:t>
            </w:r>
            <w:r w:rsidR="00B42FE3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;</w:t>
            </w:r>
            <w:r w:rsidR="00157702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CR</w:t>
            </w:r>
          </w:p>
        </w:tc>
      </w:tr>
      <w:tr w:rsidR="007B4AA8" w:rsidRPr="00276E63" w14:paraId="41AE7DB5" w14:textId="0ECCCC61" w:rsidTr="00DA0E10">
        <w:trPr>
          <w:trHeight w:val="280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F7FE" w14:textId="76BA5023" w:rsidR="00B42FE3" w:rsidRPr="00276E63" w:rsidRDefault="00A817B0" w:rsidP="00C44F3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Innate </w:t>
            </w:r>
            <w:r w:rsidR="00B42FE3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n=</w:t>
            </w:r>
            <w:r w:rsidR="00D82580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="00B42FE3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A7D0" w14:textId="77777777" w:rsidR="00B42FE3" w:rsidRPr="00276E63" w:rsidRDefault="00B42FE3" w:rsidP="00C44F3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968D" w14:textId="3EE1CB00" w:rsidR="00B42FE3" w:rsidRPr="00276E63" w:rsidRDefault="00B42FE3" w:rsidP="007040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:</w:t>
            </w:r>
            <w:r w:rsidR="00D82580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; SD:</w:t>
            </w:r>
            <w:r w:rsidR="00D82580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; 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61C966A6" w14:textId="005F6CA8" w:rsidR="00B42FE3" w:rsidRPr="00276E63" w:rsidRDefault="00ED00B6" w:rsidP="007040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0</w:t>
            </w:r>
            <w:r w:rsidR="00E61E8F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%; </w:t>
            </w: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.0</w:t>
            </w:r>
            <w:r w:rsidR="00E61E8F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7B4AA8" w:rsidRPr="00276E63" w14:paraId="3ABB0DD7" w14:textId="24B234E4" w:rsidTr="00DA0E10">
        <w:trPr>
          <w:trHeight w:val="280"/>
        </w:trPr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19648A" w14:textId="612BE3E6" w:rsidR="00B42FE3" w:rsidRPr="00276E63" w:rsidRDefault="000C6015" w:rsidP="00C44F3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cquired </w:t>
            </w:r>
            <w:r w:rsidR="00B42FE3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n=</w:t>
            </w:r>
            <w:r w:rsidR="007B4AA8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  <w:r w:rsidR="00B42FE3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32EF88" w14:textId="77777777" w:rsidR="00B42FE3" w:rsidRPr="00276E63" w:rsidRDefault="00B42FE3" w:rsidP="00C44F3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BEF60" w14:textId="7735947D" w:rsidR="00B42FE3" w:rsidRPr="00276E63" w:rsidRDefault="00B42FE3" w:rsidP="007040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:</w:t>
            </w:r>
            <w:r w:rsidR="00A329E3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A329E3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D: 8; </w:t>
            </w: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D:</w:t>
            </w:r>
            <w:r w:rsidR="00A329E3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3D7BB" w14:textId="5D773921" w:rsidR="00B42FE3" w:rsidRPr="00276E63" w:rsidRDefault="00D518DC" w:rsidP="0070400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.8</w:t>
            </w:r>
            <w:r w:rsidR="00EC02C7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%; </w:t>
            </w: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8</w:t>
            </w:r>
            <w:r w:rsidR="00EC02C7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</w:tbl>
    <w:p w14:paraId="77F53D42" w14:textId="5D8E8947" w:rsidR="00F42096" w:rsidRPr="00276E63" w:rsidRDefault="00DA0E10" w:rsidP="00F42096">
      <w:pPr>
        <w:rPr>
          <w:rFonts w:ascii="Times New Roman" w:hAnsi="Times New Roman" w:cs="Times New Roman"/>
          <w:sz w:val="20"/>
          <w:szCs w:val="20"/>
        </w:rPr>
      </w:pPr>
      <w:r w:rsidRPr="00276E63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>Abbreviation</w:t>
      </w:r>
      <w:r w:rsidRPr="00276E63">
        <w:rPr>
          <w:rFonts w:ascii="Times New Roman" w:hAnsi="Times New Roman" w:cs="Times New Roman"/>
          <w:sz w:val="20"/>
          <w:szCs w:val="20"/>
        </w:rPr>
        <w:t xml:space="preserve">: </w:t>
      </w:r>
      <w:r w:rsidR="00276E63" w:rsidRPr="00276E63">
        <w:rPr>
          <w:rFonts w:ascii="Times New Roman" w:hAnsi="Times New Roman" w:cs="Times New Roman"/>
          <w:sz w:val="20"/>
          <w:szCs w:val="20"/>
        </w:rPr>
        <w:t xml:space="preserve">ORR: objective response rate; DCR: disease control rate; </w:t>
      </w:r>
      <w:r w:rsidR="00F42096" w:rsidRPr="00276E63">
        <w:rPr>
          <w:rFonts w:ascii="Times New Roman" w:hAnsi="Times New Roman" w:cs="Times New Roman"/>
          <w:sz w:val="20"/>
          <w:szCs w:val="20"/>
        </w:rPr>
        <w:t>PR: partial response; SD: stable disease; PD: disease progression</w:t>
      </w:r>
    </w:p>
    <w:p w14:paraId="577B9BC9" w14:textId="77777777" w:rsidR="00835BB4" w:rsidRPr="00276E63" w:rsidRDefault="00835BB4" w:rsidP="00C65BCC">
      <w:pPr>
        <w:rPr>
          <w:rFonts w:ascii="Times New Roman" w:hAnsi="Times New Roman" w:cs="Times New Roman"/>
          <w:sz w:val="20"/>
          <w:szCs w:val="20"/>
        </w:rPr>
      </w:pPr>
    </w:p>
    <w:p w14:paraId="7573C248" w14:textId="77777777" w:rsidR="00835BB4" w:rsidRPr="00276E63" w:rsidRDefault="00835BB4" w:rsidP="00C65BCC">
      <w:pPr>
        <w:rPr>
          <w:rFonts w:ascii="Times New Roman" w:hAnsi="Times New Roman" w:cs="Times New Roman"/>
          <w:sz w:val="20"/>
          <w:szCs w:val="20"/>
        </w:rPr>
      </w:pPr>
    </w:p>
    <w:p w14:paraId="059DE570" w14:textId="7F5581F0" w:rsidR="00086ABC" w:rsidRPr="00276E63" w:rsidRDefault="00571F7C" w:rsidP="00C65BCC">
      <w:pPr>
        <w:rPr>
          <w:rFonts w:ascii="Times New Roman" w:hAnsi="Times New Roman" w:cs="Times New Roman"/>
          <w:sz w:val="20"/>
          <w:szCs w:val="20"/>
        </w:rPr>
      </w:pPr>
      <w:r w:rsidRPr="00276E63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14150B" w:rsidRPr="00276E6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92104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="0014150B" w:rsidRPr="00276E63">
        <w:rPr>
          <w:rFonts w:ascii="Times New Roman" w:hAnsi="Times New Roman" w:cs="Times New Roman"/>
          <w:sz w:val="20"/>
          <w:szCs w:val="20"/>
        </w:rPr>
        <w:t xml:space="preserve"> PD-L1 status and treatment response </w:t>
      </w:r>
    </w:p>
    <w:tbl>
      <w:tblPr>
        <w:tblW w:w="4398" w:type="pct"/>
        <w:tblLook w:val="04A0" w:firstRow="1" w:lastRow="0" w:firstColumn="1" w:lastColumn="0" w:noHBand="0" w:noVBand="1"/>
      </w:tblPr>
      <w:tblGrid>
        <w:gridCol w:w="3297"/>
        <w:gridCol w:w="1009"/>
        <w:gridCol w:w="1002"/>
        <w:gridCol w:w="999"/>
        <w:gridCol w:w="999"/>
      </w:tblGrid>
      <w:tr w:rsidR="00817822" w:rsidRPr="00276E63" w14:paraId="66E62824" w14:textId="7278C9F5" w:rsidTr="00DA0E10">
        <w:trPr>
          <w:trHeight w:val="280"/>
        </w:trPr>
        <w:tc>
          <w:tcPr>
            <w:tcW w:w="2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32BD0" w14:textId="54C72E2E" w:rsidR="00817822" w:rsidRPr="00092104" w:rsidRDefault="00817822" w:rsidP="00C44F3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945E" w14:textId="40354B06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25F2D" w14:textId="578C040A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F5B48" w14:textId="3183CBD3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1005C" w14:textId="282F2F7A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R</w:t>
            </w:r>
          </w:p>
        </w:tc>
      </w:tr>
      <w:tr w:rsidR="00817822" w:rsidRPr="00276E63" w14:paraId="1C152541" w14:textId="698179E8" w:rsidTr="00DA0E10">
        <w:trPr>
          <w:trHeight w:val="280"/>
        </w:trPr>
        <w:tc>
          <w:tcPr>
            <w:tcW w:w="22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EDE39" w14:textId="353D1C49" w:rsidR="00817822" w:rsidRPr="00276E63" w:rsidRDefault="00817822" w:rsidP="00C44F3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nown CPS (n=19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FEED3" w14:textId="24408163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right w:val="nil"/>
            </w:tcBorders>
          </w:tcPr>
          <w:p w14:paraId="42D781EF" w14:textId="77777777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A48D10" w14:textId="20ADB3CD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right w:val="nil"/>
            </w:tcBorders>
          </w:tcPr>
          <w:p w14:paraId="3E37E447" w14:textId="77777777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7822" w:rsidRPr="00276E63" w14:paraId="5335512E" w14:textId="4BE9F471" w:rsidTr="00DA0E10">
        <w:trPr>
          <w:trHeight w:val="280"/>
        </w:trPr>
        <w:tc>
          <w:tcPr>
            <w:tcW w:w="22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4FC5" w14:textId="41F1BDC3" w:rsidR="00817822" w:rsidRPr="00276E63" w:rsidRDefault="00EA54D5" w:rsidP="00EA54D5">
            <w:pPr>
              <w:ind w:left="177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A54D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</w:t>
            </w:r>
            <w:r w:rsidR="00817822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n=5)</w:t>
            </w:r>
          </w:p>
        </w:tc>
        <w:tc>
          <w:tcPr>
            <w:tcW w:w="6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1BD9" w14:textId="64A2786A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6" w:type="pct"/>
            <w:tcBorders>
              <w:left w:val="nil"/>
              <w:bottom w:val="nil"/>
              <w:right w:val="nil"/>
            </w:tcBorders>
          </w:tcPr>
          <w:p w14:paraId="2F012DE3" w14:textId="47F256F8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center"/>
          </w:tcPr>
          <w:p w14:paraId="0B202129" w14:textId="37B4F8BF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</w:tcPr>
          <w:p w14:paraId="5584EA66" w14:textId="0D997BA0" w:rsidR="00817822" w:rsidRPr="00276E63" w:rsidRDefault="00411293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  <w:r w:rsidR="00304F69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%</w:t>
            </w:r>
          </w:p>
        </w:tc>
      </w:tr>
      <w:tr w:rsidR="00817822" w:rsidRPr="00276E63" w14:paraId="3085F9FB" w14:textId="66298A9D" w:rsidTr="00DA0E10">
        <w:trPr>
          <w:trHeight w:val="280"/>
        </w:trPr>
        <w:tc>
          <w:tcPr>
            <w:tcW w:w="22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2658" w14:textId="5E6F6C2B" w:rsidR="00817822" w:rsidRPr="00276E63" w:rsidRDefault="00817822" w:rsidP="00EA54D5">
            <w:pPr>
              <w:ind w:left="177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1 (n=14)</w:t>
            </w:r>
          </w:p>
        </w:tc>
        <w:tc>
          <w:tcPr>
            <w:tcW w:w="6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C5D3" w14:textId="5FC5225F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6" w:type="pct"/>
            <w:tcBorders>
              <w:left w:val="nil"/>
              <w:bottom w:val="nil"/>
              <w:right w:val="nil"/>
            </w:tcBorders>
          </w:tcPr>
          <w:p w14:paraId="2C959ED1" w14:textId="5CE4D016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center"/>
          </w:tcPr>
          <w:p w14:paraId="619310E8" w14:textId="02351C63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</w:tcPr>
          <w:p w14:paraId="517BA294" w14:textId="37FD772B" w:rsidR="00817822" w:rsidRPr="00276E63" w:rsidRDefault="00304F69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</w:tr>
      <w:tr w:rsidR="00817822" w:rsidRPr="00276E63" w14:paraId="144FC4A0" w14:textId="7B1E60B8" w:rsidTr="00DA0E10">
        <w:trPr>
          <w:trHeight w:val="280"/>
        </w:trPr>
        <w:tc>
          <w:tcPr>
            <w:tcW w:w="2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50BB5B" w14:textId="0472E282" w:rsidR="00817822" w:rsidRPr="00276E63" w:rsidRDefault="00817822" w:rsidP="00C44F3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nown TPS (n=19)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05F29" w14:textId="77777777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</w:tcPr>
          <w:p w14:paraId="4F8A01A4" w14:textId="77777777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vAlign w:val="center"/>
          </w:tcPr>
          <w:p w14:paraId="25BF7E37" w14:textId="7B06D0ED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</w:tcPr>
          <w:p w14:paraId="3556D9A8" w14:textId="77777777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7822" w:rsidRPr="00276E63" w14:paraId="6262CD00" w14:textId="7D2FD4E8" w:rsidTr="00DA0E10">
        <w:trPr>
          <w:trHeight w:val="280"/>
        </w:trPr>
        <w:tc>
          <w:tcPr>
            <w:tcW w:w="2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61E25" w14:textId="50D48525" w:rsidR="00817822" w:rsidRPr="00276E63" w:rsidRDefault="00EA54D5" w:rsidP="00EA54D5">
            <w:pPr>
              <w:ind w:left="177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A54D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</w:t>
            </w:r>
            <w:r w:rsidR="00817822"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n=10)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F2538" w14:textId="0512E56D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</w:tcPr>
          <w:p w14:paraId="1A86C1D5" w14:textId="10460A72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vAlign w:val="center"/>
          </w:tcPr>
          <w:p w14:paraId="2EC39C87" w14:textId="1C5F78DE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</w:tcPr>
          <w:p w14:paraId="73FFD9AA" w14:textId="32C3DC80" w:rsidR="00817822" w:rsidRPr="00276E63" w:rsidRDefault="00304F69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.0%</w:t>
            </w:r>
          </w:p>
        </w:tc>
      </w:tr>
      <w:tr w:rsidR="00817822" w:rsidRPr="00276E63" w14:paraId="0E9550B1" w14:textId="739A3552" w:rsidTr="00DA0E10">
        <w:trPr>
          <w:trHeight w:val="280"/>
        </w:trPr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0DE56" w14:textId="7389CB20" w:rsidR="00817822" w:rsidRPr="00276E63" w:rsidRDefault="00817822" w:rsidP="00EA54D5">
            <w:pPr>
              <w:ind w:left="177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1 (n=9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E85B3" w14:textId="02A00749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20A8B" w14:textId="3DCD4185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BF28E" w14:textId="5FE05FEF" w:rsidR="00817822" w:rsidRPr="00276E63" w:rsidRDefault="00817822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0B2E9" w14:textId="608D092A" w:rsidR="00817822" w:rsidRPr="00276E63" w:rsidRDefault="00FB7C56" w:rsidP="0014150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6E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4%</w:t>
            </w:r>
          </w:p>
        </w:tc>
      </w:tr>
    </w:tbl>
    <w:p w14:paraId="746369EE" w14:textId="54F4959D" w:rsidR="00835BB4" w:rsidRPr="00276E63" w:rsidRDefault="00DA0E10" w:rsidP="00C65BCC">
      <w:pPr>
        <w:rPr>
          <w:rFonts w:ascii="Times New Roman" w:hAnsi="Times New Roman" w:cs="Times New Roman"/>
          <w:sz w:val="20"/>
          <w:szCs w:val="20"/>
        </w:rPr>
      </w:pPr>
      <w:r w:rsidRPr="00276E63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>Abbreviation</w:t>
      </w:r>
      <w:r w:rsidRPr="00276E63">
        <w:rPr>
          <w:rFonts w:ascii="Times New Roman" w:hAnsi="Times New Roman" w:cs="Times New Roman"/>
          <w:sz w:val="20"/>
          <w:szCs w:val="20"/>
        </w:rPr>
        <w:t xml:space="preserve">: </w:t>
      </w:r>
      <w:r w:rsidR="001B7749" w:rsidRPr="00276E63">
        <w:rPr>
          <w:rFonts w:ascii="Times New Roman" w:hAnsi="Times New Roman" w:cs="Times New Roman"/>
          <w:sz w:val="20"/>
          <w:szCs w:val="20"/>
        </w:rPr>
        <w:t>CPS:</w:t>
      </w:r>
      <w:r w:rsidR="008159B1" w:rsidRPr="00276E63">
        <w:rPr>
          <w:rFonts w:ascii="Times New Roman" w:hAnsi="Times New Roman" w:cs="Times New Roman"/>
          <w:sz w:val="20"/>
          <w:szCs w:val="20"/>
        </w:rPr>
        <w:t xml:space="preserve"> </w:t>
      </w:r>
      <w:r w:rsidR="00053BDB" w:rsidRPr="00276E63">
        <w:rPr>
          <w:rFonts w:ascii="Times New Roman" w:hAnsi="Times New Roman" w:cs="Times New Roman"/>
          <w:sz w:val="20"/>
          <w:szCs w:val="20"/>
        </w:rPr>
        <w:t>c</w:t>
      </w:r>
      <w:r w:rsidR="008159B1" w:rsidRPr="00276E63">
        <w:rPr>
          <w:rFonts w:ascii="Times New Roman" w:hAnsi="Times New Roman" w:cs="Times New Roman"/>
          <w:sz w:val="20"/>
          <w:szCs w:val="20"/>
        </w:rPr>
        <w:t>ombined positive score</w:t>
      </w:r>
      <w:r w:rsidR="00DD7D1D" w:rsidRPr="00276E63">
        <w:rPr>
          <w:rFonts w:ascii="Times New Roman" w:hAnsi="Times New Roman" w:cs="Times New Roman"/>
          <w:sz w:val="20"/>
          <w:szCs w:val="20"/>
        </w:rPr>
        <w:t xml:space="preserve">; </w:t>
      </w:r>
      <w:r w:rsidR="001B7749" w:rsidRPr="00276E63">
        <w:rPr>
          <w:rFonts w:ascii="Times New Roman" w:hAnsi="Times New Roman" w:cs="Times New Roman"/>
          <w:sz w:val="20"/>
          <w:szCs w:val="20"/>
        </w:rPr>
        <w:t>TPS:</w:t>
      </w:r>
      <w:r w:rsidR="00DD7D1D" w:rsidRPr="00276E63">
        <w:rPr>
          <w:rFonts w:ascii="Times New Roman" w:hAnsi="Times New Roman" w:cs="Times New Roman"/>
          <w:sz w:val="20"/>
          <w:szCs w:val="20"/>
        </w:rPr>
        <w:t xml:space="preserve"> tumor proportion score; CR: complete response; PR: partial response; SD: stable disease; ORR: objective response rate</w:t>
      </w:r>
    </w:p>
    <w:sectPr w:rsidR="00835BB4" w:rsidRPr="00276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2B37C" w14:textId="77777777" w:rsidR="006574C1" w:rsidRDefault="006574C1" w:rsidP="00EE2324">
      <w:r>
        <w:separator/>
      </w:r>
    </w:p>
  </w:endnote>
  <w:endnote w:type="continuationSeparator" w:id="0">
    <w:p w14:paraId="575184D4" w14:textId="77777777" w:rsidR="006574C1" w:rsidRDefault="006574C1" w:rsidP="00EE2324">
      <w:r>
        <w:continuationSeparator/>
      </w:r>
    </w:p>
  </w:endnote>
  <w:endnote w:type="continuationNotice" w:id="1">
    <w:p w14:paraId="5473BFE9" w14:textId="77777777" w:rsidR="006574C1" w:rsidRDefault="006574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A5B15" w14:textId="77777777" w:rsidR="006574C1" w:rsidRDefault="006574C1" w:rsidP="00EE2324">
      <w:r>
        <w:separator/>
      </w:r>
    </w:p>
  </w:footnote>
  <w:footnote w:type="continuationSeparator" w:id="0">
    <w:p w14:paraId="60337ECB" w14:textId="77777777" w:rsidR="006574C1" w:rsidRDefault="006574C1" w:rsidP="00EE2324">
      <w:r>
        <w:continuationSeparator/>
      </w:r>
    </w:p>
  </w:footnote>
  <w:footnote w:type="continuationNotice" w:id="1">
    <w:p w14:paraId="788CAAFC" w14:textId="77777777" w:rsidR="006574C1" w:rsidRDefault="006574C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9FC"/>
    <w:rsid w:val="00004329"/>
    <w:rsid w:val="00010C1D"/>
    <w:rsid w:val="000127F0"/>
    <w:rsid w:val="000137A7"/>
    <w:rsid w:val="00022E88"/>
    <w:rsid w:val="00024F23"/>
    <w:rsid w:val="00025F9C"/>
    <w:rsid w:val="000275D6"/>
    <w:rsid w:val="00033243"/>
    <w:rsid w:val="00040B8D"/>
    <w:rsid w:val="000426D0"/>
    <w:rsid w:val="000440EE"/>
    <w:rsid w:val="000451C7"/>
    <w:rsid w:val="000454EC"/>
    <w:rsid w:val="00046BA8"/>
    <w:rsid w:val="0005110F"/>
    <w:rsid w:val="00052225"/>
    <w:rsid w:val="0005282F"/>
    <w:rsid w:val="00053BDB"/>
    <w:rsid w:val="00056A75"/>
    <w:rsid w:val="00060969"/>
    <w:rsid w:val="0006102C"/>
    <w:rsid w:val="00065774"/>
    <w:rsid w:val="000671DA"/>
    <w:rsid w:val="00067AC0"/>
    <w:rsid w:val="00070C7E"/>
    <w:rsid w:val="00074A4B"/>
    <w:rsid w:val="00077279"/>
    <w:rsid w:val="00081422"/>
    <w:rsid w:val="0008387A"/>
    <w:rsid w:val="00083D5F"/>
    <w:rsid w:val="000866C9"/>
    <w:rsid w:val="00086ABC"/>
    <w:rsid w:val="0008742E"/>
    <w:rsid w:val="0009103B"/>
    <w:rsid w:val="00091674"/>
    <w:rsid w:val="00092104"/>
    <w:rsid w:val="000A74BB"/>
    <w:rsid w:val="000A74BE"/>
    <w:rsid w:val="000B0122"/>
    <w:rsid w:val="000B26B1"/>
    <w:rsid w:val="000B31D8"/>
    <w:rsid w:val="000B5FFF"/>
    <w:rsid w:val="000B75A8"/>
    <w:rsid w:val="000C0608"/>
    <w:rsid w:val="000C29EB"/>
    <w:rsid w:val="000C4363"/>
    <w:rsid w:val="000C6015"/>
    <w:rsid w:val="000D079A"/>
    <w:rsid w:val="000D0B5D"/>
    <w:rsid w:val="000D1B81"/>
    <w:rsid w:val="000D3BA1"/>
    <w:rsid w:val="000D3FCC"/>
    <w:rsid w:val="000D651E"/>
    <w:rsid w:val="000F1DE4"/>
    <w:rsid w:val="000F1EF6"/>
    <w:rsid w:val="000F3F08"/>
    <w:rsid w:val="000F40CF"/>
    <w:rsid w:val="00100620"/>
    <w:rsid w:val="00101111"/>
    <w:rsid w:val="00104112"/>
    <w:rsid w:val="00104973"/>
    <w:rsid w:val="001073A8"/>
    <w:rsid w:val="00114AAD"/>
    <w:rsid w:val="001157AE"/>
    <w:rsid w:val="00116D01"/>
    <w:rsid w:val="001206BF"/>
    <w:rsid w:val="00122733"/>
    <w:rsid w:val="001239E3"/>
    <w:rsid w:val="001243A2"/>
    <w:rsid w:val="00125559"/>
    <w:rsid w:val="00127173"/>
    <w:rsid w:val="0012788D"/>
    <w:rsid w:val="00127A9E"/>
    <w:rsid w:val="00131874"/>
    <w:rsid w:val="00133E09"/>
    <w:rsid w:val="00135943"/>
    <w:rsid w:val="00135A9C"/>
    <w:rsid w:val="0014120C"/>
    <w:rsid w:val="0014150B"/>
    <w:rsid w:val="00143823"/>
    <w:rsid w:val="00143FF0"/>
    <w:rsid w:val="0014714F"/>
    <w:rsid w:val="001479F3"/>
    <w:rsid w:val="001502BB"/>
    <w:rsid w:val="00150489"/>
    <w:rsid w:val="00154D18"/>
    <w:rsid w:val="00155AD4"/>
    <w:rsid w:val="00157702"/>
    <w:rsid w:val="00165E4C"/>
    <w:rsid w:val="00171FA8"/>
    <w:rsid w:val="00175038"/>
    <w:rsid w:val="00176A71"/>
    <w:rsid w:val="0018588C"/>
    <w:rsid w:val="00186C03"/>
    <w:rsid w:val="00191B94"/>
    <w:rsid w:val="0019219E"/>
    <w:rsid w:val="0019312F"/>
    <w:rsid w:val="00193BC1"/>
    <w:rsid w:val="00194301"/>
    <w:rsid w:val="0019453F"/>
    <w:rsid w:val="001A0B23"/>
    <w:rsid w:val="001A522D"/>
    <w:rsid w:val="001A5407"/>
    <w:rsid w:val="001B1755"/>
    <w:rsid w:val="001B1CCE"/>
    <w:rsid w:val="001B3724"/>
    <w:rsid w:val="001B6D37"/>
    <w:rsid w:val="001B7749"/>
    <w:rsid w:val="001C1E3F"/>
    <w:rsid w:val="001C268C"/>
    <w:rsid w:val="001C704E"/>
    <w:rsid w:val="001D2446"/>
    <w:rsid w:val="001D24E3"/>
    <w:rsid w:val="001D2C8A"/>
    <w:rsid w:val="001D3497"/>
    <w:rsid w:val="001E0598"/>
    <w:rsid w:val="001E0CFC"/>
    <w:rsid w:val="001E3CE3"/>
    <w:rsid w:val="001E70BD"/>
    <w:rsid w:val="001E7216"/>
    <w:rsid w:val="001F0FCF"/>
    <w:rsid w:val="001F1661"/>
    <w:rsid w:val="001F222A"/>
    <w:rsid w:val="001F44F1"/>
    <w:rsid w:val="001F592E"/>
    <w:rsid w:val="00203B12"/>
    <w:rsid w:val="00204247"/>
    <w:rsid w:val="00206F8F"/>
    <w:rsid w:val="0020748A"/>
    <w:rsid w:val="00210E30"/>
    <w:rsid w:val="00210E86"/>
    <w:rsid w:val="00214742"/>
    <w:rsid w:val="0022100F"/>
    <w:rsid w:val="0022214D"/>
    <w:rsid w:val="00225D44"/>
    <w:rsid w:val="00226465"/>
    <w:rsid w:val="002275BC"/>
    <w:rsid w:val="0023018D"/>
    <w:rsid w:val="0023424E"/>
    <w:rsid w:val="00235554"/>
    <w:rsid w:val="00235C68"/>
    <w:rsid w:val="00241542"/>
    <w:rsid w:val="00241FF6"/>
    <w:rsid w:val="00242D42"/>
    <w:rsid w:val="0024591B"/>
    <w:rsid w:val="00246CAA"/>
    <w:rsid w:val="00250E0B"/>
    <w:rsid w:val="00251817"/>
    <w:rsid w:val="0025630C"/>
    <w:rsid w:val="00256C21"/>
    <w:rsid w:val="002574CD"/>
    <w:rsid w:val="0026069F"/>
    <w:rsid w:val="00261930"/>
    <w:rsid w:val="002663F3"/>
    <w:rsid w:val="00267D0D"/>
    <w:rsid w:val="0027095D"/>
    <w:rsid w:val="0027165F"/>
    <w:rsid w:val="0027206C"/>
    <w:rsid w:val="002721C0"/>
    <w:rsid w:val="00272C29"/>
    <w:rsid w:val="00273D2D"/>
    <w:rsid w:val="00273FA9"/>
    <w:rsid w:val="00274B39"/>
    <w:rsid w:val="002762E7"/>
    <w:rsid w:val="00276E63"/>
    <w:rsid w:val="00277622"/>
    <w:rsid w:val="00277C80"/>
    <w:rsid w:val="00282798"/>
    <w:rsid w:val="00284063"/>
    <w:rsid w:val="00285A88"/>
    <w:rsid w:val="00285D3C"/>
    <w:rsid w:val="00285E91"/>
    <w:rsid w:val="00290F66"/>
    <w:rsid w:val="002923CD"/>
    <w:rsid w:val="002928C1"/>
    <w:rsid w:val="002941C1"/>
    <w:rsid w:val="0029593F"/>
    <w:rsid w:val="002A321D"/>
    <w:rsid w:val="002A3AE0"/>
    <w:rsid w:val="002A4251"/>
    <w:rsid w:val="002A516F"/>
    <w:rsid w:val="002A6C13"/>
    <w:rsid w:val="002A6E40"/>
    <w:rsid w:val="002B476A"/>
    <w:rsid w:val="002B48F3"/>
    <w:rsid w:val="002C430A"/>
    <w:rsid w:val="002C63E5"/>
    <w:rsid w:val="002D0E1C"/>
    <w:rsid w:val="002D3DF1"/>
    <w:rsid w:val="002D4DDD"/>
    <w:rsid w:val="002E2406"/>
    <w:rsid w:val="002E3900"/>
    <w:rsid w:val="002E5A25"/>
    <w:rsid w:val="002E7C23"/>
    <w:rsid w:val="002F18AE"/>
    <w:rsid w:val="002F4FE9"/>
    <w:rsid w:val="002F7065"/>
    <w:rsid w:val="003021A6"/>
    <w:rsid w:val="003029A8"/>
    <w:rsid w:val="003039FB"/>
    <w:rsid w:val="00304F69"/>
    <w:rsid w:val="00305870"/>
    <w:rsid w:val="00305C39"/>
    <w:rsid w:val="00306048"/>
    <w:rsid w:val="00307413"/>
    <w:rsid w:val="00310C83"/>
    <w:rsid w:val="003117EF"/>
    <w:rsid w:val="00314009"/>
    <w:rsid w:val="003265F9"/>
    <w:rsid w:val="00326A68"/>
    <w:rsid w:val="0033297F"/>
    <w:rsid w:val="00333E35"/>
    <w:rsid w:val="0033727C"/>
    <w:rsid w:val="003372C4"/>
    <w:rsid w:val="0034042A"/>
    <w:rsid w:val="003448B0"/>
    <w:rsid w:val="00344947"/>
    <w:rsid w:val="0035068C"/>
    <w:rsid w:val="00352DB2"/>
    <w:rsid w:val="003536C2"/>
    <w:rsid w:val="003543EF"/>
    <w:rsid w:val="003601F7"/>
    <w:rsid w:val="003603E9"/>
    <w:rsid w:val="0036276E"/>
    <w:rsid w:val="00365A6E"/>
    <w:rsid w:val="00365D37"/>
    <w:rsid w:val="00366B2E"/>
    <w:rsid w:val="0037584C"/>
    <w:rsid w:val="00376521"/>
    <w:rsid w:val="00387EA4"/>
    <w:rsid w:val="003912BF"/>
    <w:rsid w:val="00391BB8"/>
    <w:rsid w:val="0039432D"/>
    <w:rsid w:val="00394DD6"/>
    <w:rsid w:val="003A2C6C"/>
    <w:rsid w:val="003A2D34"/>
    <w:rsid w:val="003A3DDF"/>
    <w:rsid w:val="003A7638"/>
    <w:rsid w:val="003B0336"/>
    <w:rsid w:val="003B0860"/>
    <w:rsid w:val="003B2B3B"/>
    <w:rsid w:val="003B482B"/>
    <w:rsid w:val="003B4C98"/>
    <w:rsid w:val="003B6FB8"/>
    <w:rsid w:val="003C04C1"/>
    <w:rsid w:val="003C0BC2"/>
    <w:rsid w:val="003C37B7"/>
    <w:rsid w:val="003C4485"/>
    <w:rsid w:val="003C4501"/>
    <w:rsid w:val="003C45EA"/>
    <w:rsid w:val="003C4776"/>
    <w:rsid w:val="003C4800"/>
    <w:rsid w:val="003D5F06"/>
    <w:rsid w:val="003E059F"/>
    <w:rsid w:val="003E6330"/>
    <w:rsid w:val="003E667E"/>
    <w:rsid w:val="003E696D"/>
    <w:rsid w:val="00401051"/>
    <w:rsid w:val="00402CF2"/>
    <w:rsid w:val="00404941"/>
    <w:rsid w:val="00406B9D"/>
    <w:rsid w:val="00411293"/>
    <w:rsid w:val="00416EB7"/>
    <w:rsid w:val="00420B5B"/>
    <w:rsid w:val="00421C90"/>
    <w:rsid w:val="00421EA1"/>
    <w:rsid w:val="004247B1"/>
    <w:rsid w:val="00427E5F"/>
    <w:rsid w:val="00430E85"/>
    <w:rsid w:val="00432332"/>
    <w:rsid w:val="004324CC"/>
    <w:rsid w:val="00433EC2"/>
    <w:rsid w:val="00434E91"/>
    <w:rsid w:val="004370BE"/>
    <w:rsid w:val="004376D2"/>
    <w:rsid w:val="0043776C"/>
    <w:rsid w:val="00441ED0"/>
    <w:rsid w:val="00442CB3"/>
    <w:rsid w:val="0044408F"/>
    <w:rsid w:val="004443B0"/>
    <w:rsid w:val="004446D7"/>
    <w:rsid w:val="00450535"/>
    <w:rsid w:val="00453DD0"/>
    <w:rsid w:val="00460E1F"/>
    <w:rsid w:val="00461F27"/>
    <w:rsid w:val="00464C31"/>
    <w:rsid w:val="00467783"/>
    <w:rsid w:val="00470E96"/>
    <w:rsid w:val="004715FA"/>
    <w:rsid w:val="004719EB"/>
    <w:rsid w:val="00474AC6"/>
    <w:rsid w:val="00476644"/>
    <w:rsid w:val="004770DA"/>
    <w:rsid w:val="004809DE"/>
    <w:rsid w:val="004832D6"/>
    <w:rsid w:val="0048777E"/>
    <w:rsid w:val="00491744"/>
    <w:rsid w:val="00492DF8"/>
    <w:rsid w:val="00493282"/>
    <w:rsid w:val="004A092F"/>
    <w:rsid w:val="004A4C02"/>
    <w:rsid w:val="004A5D4D"/>
    <w:rsid w:val="004A7DD6"/>
    <w:rsid w:val="004B1880"/>
    <w:rsid w:val="004B70D1"/>
    <w:rsid w:val="004B7663"/>
    <w:rsid w:val="004C24C4"/>
    <w:rsid w:val="004C3781"/>
    <w:rsid w:val="004C4AAB"/>
    <w:rsid w:val="004C5EE3"/>
    <w:rsid w:val="004D56F8"/>
    <w:rsid w:val="004D5F69"/>
    <w:rsid w:val="004D6A6F"/>
    <w:rsid w:val="004E0D48"/>
    <w:rsid w:val="004E2AA8"/>
    <w:rsid w:val="004E32FE"/>
    <w:rsid w:val="004E3633"/>
    <w:rsid w:val="004E7386"/>
    <w:rsid w:val="004F1380"/>
    <w:rsid w:val="004F416A"/>
    <w:rsid w:val="004F7ABC"/>
    <w:rsid w:val="00500633"/>
    <w:rsid w:val="00504175"/>
    <w:rsid w:val="0050467C"/>
    <w:rsid w:val="00504C8F"/>
    <w:rsid w:val="005067F1"/>
    <w:rsid w:val="00515BFF"/>
    <w:rsid w:val="0052278D"/>
    <w:rsid w:val="00523C9B"/>
    <w:rsid w:val="00524106"/>
    <w:rsid w:val="0052796E"/>
    <w:rsid w:val="005323D3"/>
    <w:rsid w:val="00534D6D"/>
    <w:rsid w:val="00535DB3"/>
    <w:rsid w:val="00537ACD"/>
    <w:rsid w:val="005403F6"/>
    <w:rsid w:val="00542F8D"/>
    <w:rsid w:val="0054466B"/>
    <w:rsid w:val="00545233"/>
    <w:rsid w:val="0055022B"/>
    <w:rsid w:val="005504B7"/>
    <w:rsid w:val="00553537"/>
    <w:rsid w:val="005550CF"/>
    <w:rsid w:val="0055646E"/>
    <w:rsid w:val="005603B9"/>
    <w:rsid w:val="0056374E"/>
    <w:rsid w:val="00564EF5"/>
    <w:rsid w:val="00571F7C"/>
    <w:rsid w:val="00572978"/>
    <w:rsid w:val="0057593A"/>
    <w:rsid w:val="00586584"/>
    <w:rsid w:val="00586FCF"/>
    <w:rsid w:val="00587A53"/>
    <w:rsid w:val="00592900"/>
    <w:rsid w:val="00593376"/>
    <w:rsid w:val="00593860"/>
    <w:rsid w:val="00594972"/>
    <w:rsid w:val="00595A61"/>
    <w:rsid w:val="005A15A6"/>
    <w:rsid w:val="005A432C"/>
    <w:rsid w:val="005A5230"/>
    <w:rsid w:val="005A5D37"/>
    <w:rsid w:val="005B0991"/>
    <w:rsid w:val="005B14BE"/>
    <w:rsid w:val="005B1FDF"/>
    <w:rsid w:val="005B4326"/>
    <w:rsid w:val="005B6071"/>
    <w:rsid w:val="005B64C0"/>
    <w:rsid w:val="005C2622"/>
    <w:rsid w:val="005C63B0"/>
    <w:rsid w:val="005C76BB"/>
    <w:rsid w:val="005D1DAE"/>
    <w:rsid w:val="005E34FB"/>
    <w:rsid w:val="005E49DD"/>
    <w:rsid w:val="005F04D3"/>
    <w:rsid w:val="005F0DAA"/>
    <w:rsid w:val="005F274B"/>
    <w:rsid w:val="005F49CC"/>
    <w:rsid w:val="005F6447"/>
    <w:rsid w:val="005F70DE"/>
    <w:rsid w:val="006038FD"/>
    <w:rsid w:val="006050B8"/>
    <w:rsid w:val="0060601C"/>
    <w:rsid w:val="00606817"/>
    <w:rsid w:val="00611577"/>
    <w:rsid w:val="00611978"/>
    <w:rsid w:val="00612E7D"/>
    <w:rsid w:val="00613049"/>
    <w:rsid w:val="00613D8F"/>
    <w:rsid w:val="006167EB"/>
    <w:rsid w:val="00616888"/>
    <w:rsid w:val="00616DC7"/>
    <w:rsid w:val="00616E81"/>
    <w:rsid w:val="00620BF2"/>
    <w:rsid w:val="0062129C"/>
    <w:rsid w:val="00623AF4"/>
    <w:rsid w:val="00624CA1"/>
    <w:rsid w:val="00633848"/>
    <w:rsid w:val="00636CD1"/>
    <w:rsid w:val="0064228B"/>
    <w:rsid w:val="00642CC2"/>
    <w:rsid w:val="00646190"/>
    <w:rsid w:val="00651477"/>
    <w:rsid w:val="006574C1"/>
    <w:rsid w:val="00661F7D"/>
    <w:rsid w:val="00662271"/>
    <w:rsid w:val="00663AA0"/>
    <w:rsid w:val="00665C03"/>
    <w:rsid w:val="00670626"/>
    <w:rsid w:val="00676B17"/>
    <w:rsid w:val="00677E83"/>
    <w:rsid w:val="00681424"/>
    <w:rsid w:val="00681E13"/>
    <w:rsid w:val="006845CC"/>
    <w:rsid w:val="00687646"/>
    <w:rsid w:val="006878E6"/>
    <w:rsid w:val="00693C02"/>
    <w:rsid w:val="00694044"/>
    <w:rsid w:val="00696977"/>
    <w:rsid w:val="006972B2"/>
    <w:rsid w:val="00697E23"/>
    <w:rsid w:val="006A0528"/>
    <w:rsid w:val="006B3DF8"/>
    <w:rsid w:val="006B762F"/>
    <w:rsid w:val="006C146C"/>
    <w:rsid w:val="006D268C"/>
    <w:rsid w:val="006D3081"/>
    <w:rsid w:val="006D3E6A"/>
    <w:rsid w:val="006D41B6"/>
    <w:rsid w:val="006D5653"/>
    <w:rsid w:val="006D6C6D"/>
    <w:rsid w:val="006E502C"/>
    <w:rsid w:val="006F07E8"/>
    <w:rsid w:val="006F449E"/>
    <w:rsid w:val="006F4936"/>
    <w:rsid w:val="007006DA"/>
    <w:rsid w:val="00703C53"/>
    <w:rsid w:val="00704008"/>
    <w:rsid w:val="00704DC1"/>
    <w:rsid w:val="00705FB6"/>
    <w:rsid w:val="00710131"/>
    <w:rsid w:val="007108E7"/>
    <w:rsid w:val="00711187"/>
    <w:rsid w:val="00712FE5"/>
    <w:rsid w:val="00713EA9"/>
    <w:rsid w:val="0071557E"/>
    <w:rsid w:val="00716A74"/>
    <w:rsid w:val="00720BF7"/>
    <w:rsid w:val="00721A3F"/>
    <w:rsid w:val="00735B6E"/>
    <w:rsid w:val="00737B38"/>
    <w:rsid w:val="0074178B"/>
    <w:rsid w:val="00744CDD"/>
    <w:rsid w:val="007516B4"/>
    <w:rsid w:val="00754433"/>
    <w:rsid w:val="00756765"/>
    <w:rsid w:val="00761E3C"/>
    <w:rsid w:val="00762F20"/>
    <w:rsid w:val="00766BAD"/>
    <w:rsid w:val="00770B4B"/>
    <w:rsid w:val="00776EFA"/>
    <w:rsid w:val="00784EC5"/>
    <w:rsid w:val="00787F85"/>
    <w:rsid w:val="007A1099"/>
    <w:rsid w:val="007B4AA8"/>
    <w:rsid w:val="007B7AAD"/>
    <w:rsid w:val="007C12FB"/>
    <w:rsid w:val="007C73A3"/>
    <w:rsid w:val="007D5BA0"/>
    <w:rsid w:val="007E1175"/>
    <w:rsid w:val="007E77C4"/>
    <w:rsid w:val="007F13F5"/>
    <w:rsid w:val="007F4F38"/>
    <w:rsid w:val="007F552B"/>
    <w:rsid w:val="00801559"/>
    <w:rsid w:val="00804EEE"/>
    <w:rsid w:val="00805F24"/>
    <w:rsid w:val="00806C74"/>
    <w:rsid w:val="00810D5D"/>
    <w:rsid w:val="00812542"/>
    <w:rsid w:val="008127B2"/>
    <w:rsid w:val="008159B1"/>
    <w:rsid w:val="00816CE2"/>
    <w:rsid w:val="00817822"/>
    <w:rsid w:val="0082280D"/>
    <w:rsid w:val="0082324D"/>
    <w:rsid w:val="00827710"/>
    <w:rsid w:val="008327F4"/>
    <w:rsid w:val="00834B30"/>
    <w:rsid w:val="00835BB4"/>
    <w:rsid w:val="0083636F"/>
    <w:rsid w:val="0083774C"/>
    <w:rsid w:val="00841425"/>
    <w:rsid w:val="008415EA"/>
    <w:rsid w:val="00842662"/>
    <w:rsid w:val="00844EEA"/>
    <w:rsid w:val="00845B34"/>
    <w:rsid w:val="008473F8"/>
    <w:rsid w:val="00847A71"/>
    <w:rsid w:val="00847CFD"/>
    <w:rsid w:val="0085114C"/>
    <w:rsid w:val="00851FEE"/>
    <w:rsid w:val="008526CF"/>
    <w:rsid w:val="00857A11"/>
    <w:rsid w:val="00864C0F"/>
    <w:rsid w:val="00867161"/>
    <w:rsid w:val="008673C1"/>
    <w:rsid w:val="00867821"/>
    <w:rsid w:val="00870579"/>
    <w:rsid w:val="00870BD0"/>
    <w:rsid w:val="0087234C"/>
    <w:rsid w:val="00873481"/>
    <w:rsid w:val="008742A2"/>
    <w:rsid w:val="00875CCA"/>
    <w:rsid w:val="008771E6"/>
    <w:rsid w:val="00881C68"/>
    <w:rsid w:val="00885429"/>
    <w:rsid w:val="0088592D"/>
    <w:rsid w:val="008862A5"/>
    <w:rsid w:val="00887F7B"/>
    <w:rsid w:val="00892A50"/>
    <w:rsid w:val="00893853"/>
    <w:rsid w:val="0089444D"/>
    <w:rsid w:val="00895043"/>
    <w:rsid w:val="00895FCE"/>
    <w:rsid w:val="008962B4"/>
    <w:rsid w:val="00896A05"/>
    <w:rsid w:val="008A00D0"/>
    <w:rsid w:val="008A1CE6"/>
    <w:rsid w:val="008A6E5B"/>
    <w:rsid w:val="008B0F5E"/>
    <w:rsid w:val="008B1001"/>
    <w:rsid w:val="008B1E7E"/>
    <w:rsid w:val="008C1ACC"/>
    <w:rsid w:val="008C2A42"/>
    <w:rsid w:val="008C7157"/>
    <w:rsid w:val="008C73D5"/>
    <w:rsid w:val="008C7B06"/>
    <w:rsid w:val="008D0DB8"/>
    <w:rsid w:val="008D306C"/>
    <w:rsid w:val="008D5C74"/>
    <w:rsid w:val="008E4395"/>
    <w:rsid w:val="008E6254"/>
    <w:rsid w:val="008F1017"/>
    <w:rsid w:val="008F285B"/>
    <w:rsid w:val="008F6523"/>
    <w:rsid w:val="009004E0"/>
    <w:rsid w:val="00903911"/>
    <w:rsid w:val="00905862"/>
    <w:rsid w:val="00907537"/>
    <w:rsid w:val="00910EEC"/>
    <w:rsid w:val="00911732"/>
    <w:rsid w:val="00911EB2"/>
    <w:rsid w:val="009229F7"/>
    <w:rsid w:val="00930F2A"/>
    <w:rsid w:val="00935DB4"/>
    <w:rsid w:val="00936ED1"/>
    <w:rsid w:val="009378B9"/>
    <w:rsid w:val="00950069"/>
    <w:rsid w:val="009509BC"/>
    <w:rsid w:val="00951E88"/>
    <w:rsid w:val="0095284C"/>
    <w:rsid w:val="009571B7"/>
    <w:rsid w:val="00965B87"/>
    <w:rsid w:val="009672FB"/>
    <w:rsid w:val="00967C02"/>
    <w:rsid w:val="0097009F"/>
    <w:rsid w:val="009702E2"/>
    <w:rsid w:val="009738D5"/>
    <w:rsid w:val="009745DF"/>
    <w:rsid w:val="009749F4"/>
    <w:rsid w:val="0097559E"/>
    <w:rsid w:val="00977ABA"/>
    <w:rsid w:val="00980D16"/>
    <w:rsid w:val="009855A0"/>
    <w:rsid w:val="00986CC7"/>
    <w:rsid w:val="00994315"/>
    <w:rsid w:val="0099441F"/>
    <w:rsid w:val="009A1C2D"/>
    <w:rsid w:val="009A23B6"/>
    <w:rsid w:val="009A2930"/>
    <w:rsid w:val="009A2ABC"/>
    <w:rsid w:val="009A3856"/>
    <w:rsid w:val="009A46FD"/>
    <w:rsid w:val="009B08E1"/>
    <w:rsid w:val="009B1D95"/>
    <w:rsid w:val="009B2FC9"/>
    <w:rsid w:val="009B3A1F"/>
    <w:rsid w:val="009B3B0E"/>
    <w:rsid w:val="009B5532"/>
    <w:rsid w:val="009B5A49"/>
    <w:rsid w:val="009B681F"/>
    <w:rsid w:val="009B7415"/>
    <w:rsid w:val="009C1053"/>
    <w:rsid w:val="009C1B00"/>
    <w:rsid w:val="009C5953"/>
    <w:rsid w:val="009C6B37"/>
    <w:rsid w:val="009C7CA8"/>
    <w:rsid w:val="009D0366"/>
    <w:rsid w:val="009D0E3F"/>
    <w:rsid w:val="009D5313"/>
    <w:rsid w:val="009D652E"/>
    <w:rsid w:val="009D6B33"/>
    <w:rsid w:val="009D6CFD"/>
    <w:rsid w:val="009D76DC"/>
    <w:rsid w:val="009E12B8"/>
    <w:rsid w:val="009E1D1A"/>
    <w:rsid w:val="009E24AC"/>
    <w:rsid w:val="009E273A"/>
    <w:rsid w:val="009F09DE"/>
    <w:rsid w:val="009F0E88"/>
    <w:rsid w:val="009F4743"/>
    <w:rsid w:val="009F6DEB"/>
    <w:rsid w:val="00A070E7"/>
    <w:rsid w:val="00A126FB"/>
    <w:rsid w:val="00A165C1"/>
    <w:rsid w:val="00A16BCE"/>
    <w:rsid w:val="00A17068"/>
    <w:rsid w:val="00A20150"/>
    <w:rsid w:val="00A27127"/>
    <w:rsid w:val="00A30918"/>
    <w:rsid w:val="00A31DE0"/>
    <w:rsid w:val="00A329E3"/>
    <w:rsid w:val="00A441A6"/>
    <w:rsid w:val="00A505B2"/>
    <w:rsid w:val="00A5699D"/>
    <w:rsid w:val="00A57044"/>
    <w:rsid w:val="00A60F7F"/>
    <w:rsid w:val="00A71F43"/>
    <w:rsid w:val="00A73B4F"/>
    <w:rsid w:val="00A762C0"/>
    <w:rsid w:val="00A817B0"/>
    <w:rsid w:val="00A84622"/>
    <w:rsid w:val="00A84904"/>
    <w:rsid w:val="00A85419"/>
    <w:rsid w:val="00A8730E"/>
    <w:rsid w:val="00A87D13"/>
    <w:rsid w:val="00A93817"/>
    <w:rsid w:val="00A96691"/>
    <w:rsid w:val="00A97631"/>
    <w:rsid w:val="00AA03A1"/>
    <w:rsid w:val="00AA0DF6"/>
    <w:rsid w:val="00AA18DD"/>
    <w:rsid w:val="00AA61D2"/>
    <w:rsid w:val="00AB4FC9"/>
    <w:rsid w:val="00AC4685"/>
    <w:rsid w:val="00AC6F1E"/>
    <w:rsid w:val="00AC7066"/>
    <w:rsid w:val="00AD1213"/>
    <w:rsid w:val="00AD434C"/>
    <w:rsid w:val="00AD55C4"/>
    <w:rsid w:val="00AE0B79"/>
    <w:rsid w:val="00AE10D1"/>
    <w:rsid w:val="00AE1D01"/>
    <w:rsid w:val="00AE34DE"/>
    <w:rsid w:val="00AE3F2D"/>
    <w:rsid w:val="00AE4028"/>
    <w:rsid w:val="00AE68AF"/>
    <w:rsid w:val="00AF4C22"/>
    <w:rsid w:val="00AF60D2"/>
    <w:rsid w:val="00AF6CD8"/>
    <w:rsid w:val="00AF7974"/>
    <w:rsid w:val="00AF7E51"/>
    <w:rsid w:val="00B00FA8"/>
    <w:rsid w:val="00B01429"/>
    <w:rsid w:val="00B05858"/>
    <w:rsid w:val="00B05A85"/>
    <w:rsid w:val="00B07CA2"/>
    <w:rsid w:val="00B12496"/>
    <w:rsid w:val="00B14971"/>
    <w:rsid w:val="00B1501A"/>
    <w:rsid w:val="00B17B55"/>
    <w:rsid w:val="00B20E3F"/>
    <w:rsid w:val="00B21D33"/>
    <w:rsid w:val="00B2493D"/>
    <w:rsid w:val="00B25919"/>
    <w:rsid w:val="00B260C4"/>
    <w:rsid w:val="00B278D3"/>
    <w:rsid w:val="00B36698"/>
    <w:rsid w:val="00B40934"/>
    <w:rsid w:val="00B42FE3"/>
    <w:rsid w:val="00B44CFE"/>
    <w:rsid w:val="00B46386"/>
    <w:rsid w:val="00B50A4F"/>
    <w:rsid w:val="00B50D8F"/>
    <w:rsid w:val="00B526EA"/>
    <w:rsid w:val="00B5317B"/>
    <w:rsid w:val="00B53743"/>
    <w:rsid w:val="00B54B7C"/>
    <w:rsid w:val="00B55490"/>
    <w:rsid w:val="00B57540"/>
    <w:rsid w:val="00B57654"/>
    <w:rsid w:val="00B6279C"/>
    <w:rsid w:val="00B6731D"/>
    <w:rsid w:val="00B67869"/>
    <w:rsid w:val="00B67F10"/>
    <w:rsid w:val="00B70FA5"/>
    <w:rsid w:val="00B76CEC"/>
    <w:rsid w:val="00B77342"/>
    <w:rsid w:val="00B802DC"/>
    <w:rsid w:val="00B821C9"/>
    <w:rsid w:val="00B874D8"/>
    <w:rsid w:val="00B90173"/>
    <w:rsid w:val="00B906D8"/>
    <w:rsid w:val="00B9087A"/>
    <w:rsid w:val="00B924E7"/>
    <w:rsid w:val="00B96300"/>
    <w:rsid w:val="00BB134C"/>
    <w:rsid w:val="00BB3C82"/>
    <w:rsid w:val="00BB44FE"/>
    <w:rsid w:val="00BB506D"/>
    <w:rsid w:val="00BC429C"/>
    <w:rsid w:val="00BC499D"/>
    <w:rsid w:val="00BD3E30"/>
    <w:rsid w:val="00BD4A72"/>
    <w:rsid w:val="00BD5366"/>
    <w:rsid w:val="00BD6068"/>
    <w:rsid w:val="00BD717A"/>
    <w:rsid w:val="00BE0EFA"/>
    <w:rsid w:val="00BE256D"/>
    <w:rsid w:val="00BE2BF7"/>
    <w:rsid w:val="00BE2E12"/>
    <w:rsid w:val="00BE4F1D"/>
    <w:rsid w:val="00BE5BA5"/>
    <w:rsid w:val="00BE5CFC"/>
    <w:rsid w:val="00BE5FEB"/>
    <w:rsid w:val="00BE6996"/>
    <w:rsid w:val="00BF15D6"/>
    <w:rsid w:val="00BF18A2"/>
    <w:rsid w:val="00BF2565"/>
    <w:rsid w:val="00BF5265"/>
    <w:rsid w:val="00C0136B"/>
    <w:rsid w:val="00C02AFF"/>
    <w:rsid w:val="00C04203"/>
    <w:rsid w:val="00C047E1"/>
    <w:rsid w:val="00C06E12"/>
    <w:rsid w:val="00C07064"/>
    <w:rsid w:val="00C07DE2"/>
    <w:rsid w:val="00C129AB"/>
    <w:rsid w:val="00C136E9"/>
    <w:rsid w:val="00C17C17"/>
    <w:rsid w:val="00C20B5E"/>
    <w:rsid w:val="00C21920"/>
    <w:rsid w:val="00C225DE"/>
    <w:rsid w:val="00C226C6"/>
    <w:rsid w:val="00C232C2"/>
    <w:rsid w:val="00C241F1"/>
    <w:rsid w:val="00C25293"/>
    <w:rsid w:val="00C26571"/>
    <w:rsid w:val="00C2715D"/>
    <w:rsid w:val="00C30B04"/>
    <w:rsid w:val="00C32856"/>
    <w:rsid w:val="00C3483E"/>
    <w:rsid w:val="00C36CB7"/>
    <w:rsid w:val="00C370AE"/>
    <w:rsid w:val="00C379AE"/>
    <w:rsid w:val="00C42B76"/>
    <w:rsid w:val="00C454F3"/>
    <w:rsid w:val="00C4617B"/>
    <w:rsid w:val="00C51C13"/>
    <w:rsid w:val="00C533C8"/>
    <w:rsid w:val="00C54889"/>
    <w:rsid w:val="00C56526"/>
    <w:rsid w:val="00C6291A"/>
    <w:rsid w:val="00C6416D"/>
    <w:rsid w:val="00C64BD4"/>
    <w:rsid w:val="00C65BCC"/>
    <w:rsid w:val="00C715AC"/>
    <w:rsid w:val="00C725F4"/>
    <w:rsid w:val="00C72D4A"/>
    <w:rsid w:val="00C73281"/>
    <w:rsid w:val="00C75C0C"/>
    <w:rsid w:val="00C76355"/>
    <w:rsid w:val="00C77843"/>
    <w:rsid w:val="00C77BA8"/>
    <w:rsid w:val="00C80005"/>
    <w:rsid w:val="00C81634"/>
    <w:rsid w:val="00C82534"/>
    <w:rsid w:val="00C8273A"/>
    <w:rsid w:val="00C86050"/>
    <w:rsid w:val="00C92085"/>
    <w:rsid w:val="00C95595"/>
    <w:rsid w:val="00C971C2"/>
    <w:rsid w:val="00CA005B"/>
    <w:rsid w:val="00CA0FA3"/>
    <w:rsid w:val="00CA3488"/>
    <w:rsid w:val="00CA7169"/>
    <w:rsid w:val="00CA76DF"/>
    <w:rsid w:val="00CA7B11"/>
    <w:rsid w:val="00CB0AE6"/>
    <w:rsid w:val="00CB0B2A"/>
    <w:rsid w:val="00CB1A62"/>
    <w:rsid w:val="00CB3DE9"/>
    <w:rsid w:val="00CB4E81"/>
    <w:rsid w:val="00CB6B49"/>
    <w:rsid w:val="00CC02C6"/>
    <w:rsid w:val="00CC17F6"/>
    <w:rsid w:val="00CC5E80"/>
    <w:rsid w:val="00CC7248"/>
    <w:rsid w:val="00CD09F3"/>
    <w:rsid w:val="00CD27CB"/>
    <w:rsid w:val="00CE1FE5"/>
    <w:rsid w:val="00CE2A68"/>
    <w:rsid w:val="00CE636B"/>
    <w:rsid w:val="00CE737B"/>
    <w:rsid w:val="00CE752A"/>
    <w:rsid w:val="00D0079F"/>
    <w:rsid w:val="00D03572"/>
    <w:rsid w:val="00D066CA"/>
    <w:rsid w:val="00D105FA"/>
    <w:rsid w:val="00D10843"/>
    <w:rsid w:val="00D10CA1"/>
    <w:rsid w:val="00D10E05"/>
    <w:rsid w:val="00D12E43"/>
    <w:rsid w:val="00D141C3"/>
    <w:rsid w:val="00D179FC"/>
    <w:rsid w:val="00D2229C"/>
    <w:rsid w:val="00D27C5C"/>
    <w:rsid w:val="00D308AB"/>
    <w:rsid w:val="00D32956"/>
    <w:rsid w:val="00D348F2"/>
    <w:rsid w:val="00D3799C"/>
    <w:rsid w:val="00D44695"/>
    <w:rsid w:val="00D46673"/>
    <w:rsid w:val="00D47185"/>
    <w:rsid w:val="00D518DC"/>
    <w:rsid w:val="00D52551"/>
    <w:rsid w:val="00D531A5"/>
    <w:rsid w:val="00D53B29"/>
    <w:rsid w:val="00D54606"/>
    <w:rsid w:val="00D570A9"/>
    <w:rsid w:val="00D57278"/>
    <w:rsid w:val="00D57F87"/>
    <w:rsid w:val="00D60577"/>
    <w:rsid w:val="00D61B9F"/>
    <w:rsid w:val="00D77986"/>
    <w:rsid w:val="00D806A3"/>
    <w:rsid w:val="00D810C0"/>
    <w:rsid w:val="00D82580"/>
    <w:rsid w:val="00D84952"/>
    <w:rsid w:val="00D84DB7"/>
    <w:rsid w:val="00D8535D"/>
    <w:rsid w:val="00D9071E"/>
    <w:rsid w:val="00D92919"/>
    <w:rsid w:val="00D9505C"/>
    <w:rsid w:val="00D96862"/>
    <w:rsid w:val="00DA0E10"/>
    <w:rsid w:val="00DA13DC"/>
    <w:rsid w:val="00DA1ADC"/>
    <w:rsid w:val="00DA2CB7"/>
    <w:rsid w:val="00DA4DBE"/>
    <w:rsid w:val="00DA5336"/>
    <w:rsid w:val="00DA5F03"/>
    <w:rsid w:val="00DB1794"/>
    <w:rsid w:val="00DB27AC"/>
    <w:rsid w:val="00DB3402"/>
    <w:rsid w:val="00DB6E61"/>
    <w:rsid w:val="00DB7EA8"/>
    <w:rsid w:val="00DB7EA9"/>
    <w:rsid w:val="00DC0339"/>
    <w:rsid w:val="00DC0789"/>
    <w:rsid w:val="00DC138B"/>
    <w:rsid w:val="00DC4AC4"/>
    <w:rsid w:val="00DD045D"/>
    <w:rsid w:val="00DD0EB3"/>
    <w:rsid w:val="00DD1590"/>
    <w:rsid w:val="00DD5DD5"/>
    <w:rsid w:val="00DD7782"/>
    <w:rsid w:val="00DD7D1D"/>
    <w:rsid w:val="00DE0786"/>
    <w:rsid w:val="00DE2D2F"/>
    <w:rsid w:val="00DE3FEB"/>
    <w:rsid w:val="00DE44FB"/>
    <w:rsid w:val="00DF0D2E"/>
    <w:rsid w:val="00DF2B76"/>
    <w:rsid w:val="00DF38F9"/>
    <w:rsid w:val="00DF4BC9"/>
    <w:rsid w:val="00E035B6"/>
    <w:rsid w:val="00E05F7D"/>
    <w:rsid w:val="00E11FC6"/>
    <w:rsid w:val="00E15237"/>
    <w:rsid w:val="00E20E6E"/>
    <w:rsid w:val="00E21978"/>
    <w:rsid w:val="00E274E5"/>
    <w:rsid w:val="00E27CC7"/>
    <w:rsid w:val="00E33144"/>
    <w:rsid w:val="00E3496A"/>
    <w:rsid w:val="00E37003"/>
    <w:rsid w:val="00E3790C"/>
    <w:rsid w:val="00E4164C"/>
    <w:rsid w:val="00E44D6A"/>
    <w:rsid w:val="00E45C53"/>
    <w:rsid w:val="00E46281"/>
    <w:rsid w:val="00E47180"/>
    <w:rsid w:val="00E52ABE"/>
    <w:rsid w:val="00E553A0"/>
    <w:rsid w:val="00E61E8F"/>
    <w:rsid w:val="00E70549"/>
    <w:rsid w:val="00E70AAF"/>
    <w:rsid w:val="00E724E5"/>
    <w:rsid w:val="00E72776"/>
    <w:rsid w:val="00E73D87"/>
    <w:rsid w:val="00E8110D"/>
    <w:rsid w:val="00E82531"/>
    <w:rsid w:val="00E82651"/>
    <w:rsid w:val="00E831A7"/>
    <w:rsid w:val="00E85B78"/>
    <w:rsid w:val="00E8782E"/>
    <w:rsid w:val="00E90922"/>
    <w:rsid w:val="00E946E3"/>
    <w:rsid w:val="00E95904"/>
    <w:rsid w:val="00E97A96"/>
    <w:rsid w:val="00EA02B0"/>
    <w:rsid w:val="00EA43BC"/>
    <w:rsid w:val="00EA4795"/>
    <w:rsid w:val="00EA4FDF"/>
    <w:rsid w:val="00EA54D5"/>
    <w:rsid w:val="00EA64EB"/>
    <w:rsid w:val="00EB35F4"/>
    <w:rsid w:val="00EB6073"/>
    <w:rsid w:val="00EB7993"/>
    <w:rsid w:val="00EC02C7"/>
    <w:rsid w:val="00EC129E"/>
    <w:rsid w:val="00EC17F0"/>
    <w:rsid w:val="00EC7A11"/>
    <w:rsid w:val="00ED0027"/>
    <w:rsid w:val="00ED00B6"/>
    <w:rsid w:val="00ED1F69"/>
    <w:rsid w:val="00EE1C05"/>
    <w:rsid w:val="00EE2324"/>
    <w:rsid w:val="00EE3C06"/>
    <w:rsid w:val="00EE73D6"/>
    <w:rsid w:val="00EF1176"/>
    <w:rsid w:val="00EF49DF"/>
    <w:rsid w:val="00EF4D3D"/>
    <w:rsid w:val="00EF7503"/>
    <w:rsid w:val="00EF7532"/>
    <w:rsid w:val="00EF7956"/>
    <w:rsid w:val="00F01C62"/>
    <w:rsid w:val="00F04D0B"/>
    <w:rsid w:val="00F065C3"/>
    <w:rsid w:val="00F12BE7"/>
    <w:rsid w:val="00F160A3"/>
    <w:rsid w:val="00F33C17"/>
    <w:rsid w:val="00F376B5"/>
    <w:rsid w:val="00F40587"/>
    <w:rsid w:val="00F42096"/>
    <w:rsid w:val="00F43433"/>
    <w:rsid w:val="00F4421D"/>
    <w:rsid w:val="00F4709C"/>
    <w:rsid w:val="00F474D6"/>
    <w:rsid w:val="00F47BF7"/>
    <w:rsid w:val="00F53B4A"/>
    <w:rsid w:val="00F53EEC"/>
    <w:rsid w:val="00F56A47"/>
    <w:rsid w:val="00F631F3"/>
    <w:rsid w:val="00F64037"/>
    <w:rsid w:val="00F710D4"/>
    <w:rsid w:val="00F756D0"/>
    <w:rsid w:val="00F75C1E"/>
    <w:rsid w:val="00F800A0"/>
    <w:rsid w:val="00F83E36"/>
    <w:rsid w:val="00F87CF3"/>
    <w:rsid w:val="00F94619"/>
    <w:rsid w:val="00F96CE2"/>
    <w:rsid w:val="00FA21A0"/>
    <w:rsid w:val="00FA5EDB"/>
    <w:rsid w:val="00FA7471"/>
    <w:rsid w:val="00FA75E9"/>
    <w:rsid w:val="00FB0063"/>
    <w:rsid w:val="00FB2B22"/>
    <w:rsid w:val="00FB5F38"/>
    <w:rsid w:val="00FB7C56"/>
    <w:rsid w:val="00FC10E2"/>
    <w:rsid w:val="00FD0374"/>
    <w:rsid w:val="00FD230A"/>
    <w:rsid w:val="00FD3273"/>
    <w:rsid w:val="00FD7A63"/>
    <w:rsid w:val="00FE3A1F"/>
    <w:rsid w:val="00FE7AE6"/>
    <w:rsid w:val="00FF03C3"/>
    <w:rsid w:val="00FF0422"/>
    <w:rsid w:val="00FF1360"/>
    <w:rsid w:val="00FF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13490"/>
  <w15:chartTrackingRefBased/>
  <w15:docId w15:val="{B67C46BF-BB49-4671-AD36-ECEDC8C97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179F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179FC"/>
    <w:rPr>
      <w:color w:val="954F72"/>
      <w:u w:val="single"/>
    </w:rPr>
  </w:style>
  <w:style w:type="paragraph" w:customStyle="1" w:styleId="msonormal0">
    <w:name w:val="msonormal"/>
    <w:basedOn w:val="a"/>
    <w:rsid w:val="00D179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Placeholder Text"/>
    <w:basedOn w:val="a0"/>
    <w:uiPriority w:val="99"/>
    <w:semiHidden/>
    <w:rsid w:val="009D5313"/>
    <w:rPr>
      <w:color w:val="808080"/>
    </w:rPr>
  </w:style>
  <w:style w:type="paragraph" w:styleId="a6">
    <w:name w:val="header"/>
    <w:basedOn w:val="a"/>
    <w:link w:val="a7"/>
    <w:uiPriority w:val="99"/>
    <w:unhideWhenUsed/>
    <w:rsid w:val="00EE23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E232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E2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E2324"/>
    <w:rPr>
      <w:sz w:val="18"/>
      <w:szCs w:val="18"/>
    </w:rPr>
  </w:style>
  <w:style w:type="table" w:styleId="aa">
    <w:name w:val="Table Grid"/>
    <w:basedOn w:val="a1"/>
    <w:uiPriority w:val="39"/>
    <w:rsid w:val="00CA76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9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jianyun</dc:creator>
  <cp:keywords/>
  <dc:description/>
  <cp:lastModifiedBy>c35962</cp:lastModifiedBy>
  <cp:revision>2</cp:revision>
  <dcterms:created xsi:type="dcterms:W3CDTF">2024-07-02T13:19:00Z</dcterms:created>
  <dcterms:modified xsi:type="dcterms:W3CDTF">2024-07-02T13:19:00Z</dcterms:modified>
</cp:coreProperties>
</file>